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85C75" w14:textId="63F79E84" w:rsidR="0045461A" w:rsidRPr="00DB5FDE" w:rsidRDefault="0045461A" w:rsidP="009D4CF8">
      <w:pPr>
        <w:spacing w:after="0" w:line="240" w:lineRule="auto"/>
        <w:ind w:left="-851" w:right="-709"/>
        <w:rPr>
          <w:rFonts w:eastAsia="Calibri" w:cstheme="minorHAnsi"/>
          <w:noProof/>
          <w:color w:val="000000"/>
          <w:sz w:val="20"/>
          <w:szCs w:val="20"/>
          <w:lang w:val="en-US" w:eastAsia="de-DE"/>
        </w:rPr>
      </w:pPr>
      <w:r w:rsidRPr="005C319F">
        <w:rPr>
          <w:rFonts w:eastAsia="Calibri" w:cstheme="minorHAnsi"/>
          <w:b/>
          <w:noProof/>
          <w:color w:val="000000"/>
          <w:sz w:val="20"/>
          <w:szCs w:val="20"/>
          <w:lang w:val="en-US" w:eastAsia="de-DE"/>
        </w:rPr>
        <w:t xml:space="preserve">Table </w:t>
      </w:r>
      <w:r>
        <w:rPr>
          <w:rFonts w:eastAsia="Calibri" w:cstheme="minorHAnsi"/>
          <w:b/>
          <w:noProof/>
          <w:color w:val="000000"/>
          <w:sz w:val="20"/>
          <w:szCs w:val="20"/>
          <w:lang w:val="en-US" w:eastAsia="de-DE"/>
        </w:rPr>
        <w:t>S1</w:t>
      </w:r>
      <w:r w:rsidR="009D4CF8">
        <w:rPr>
          <w:rFonts w:eastAsia="Calibri" w:cstheme="minorHAnsi"/>
          <w:b/>
          <w:noProof/>
          <w:color w:val="000000"/>
          <w:sz w:val="20"/>
          <w:szCs w:val="20"/>
          <w:lang w:val="en-US" w:eastAsia="de-DE"/>
        </w:rPr>
        <w:t>.</w:t>
      </w:r>
      <w:r w:rsidR="009D4CF8" w:rsidRPr="009D4CF8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 xml:space="preserve"> </w:t>
      </w:r>
      <w:r w:rsidR="009D4CF8" w:rsidRPr="005C319F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>Correlations between child sleep quality</w:t>
      </w:r>
      <w:r w:rsidR="00437706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 xml:space="preserve"> (CSHQ)</w:t>
      </w:r>
      <w:r w:rsidR="009D4CF8" w:rsidRPr="005C319F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 xml:space="preserve"> and maternal </w:t>
      </w:r>
      <w:r w:rsidR="005533E5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 xml:space="preserve">mental health </w:t>
      </w:r>
      <w:r w:rsidR="0043601C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>(</w:t>
      </w:r>
      <w:r w:rsidR="005533E5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>HADS</w:t>
      </w:r>
      <w:r w:rsidR="0043601C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>) at child ages</w:t>
      </w:r>
      <w:r w:rsidR="009D4CF8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 xml:space="preserve"> 5, 6</w:t>
      </w:r>
      <w:r w:rsidR="00437706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>,</w:t>
      </w:r>
      <w:r w:rsidR="009D4CF8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 xml:space="preserve"> and 9 years.</w:t>
      </w:r>
    </w:p>
    <w:tbl>
      <w:tblPr>
        <w:tblStyle w:val="TableGrid"/>
        <w:tblW w:w="10632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9"/>
        <w:gridCol w:w="1843"/>
        <w:gridCol w:w="567"/>
        <w:gridCol w:w="1842"/>
        <w:gridCol w:w="709"/>
        <w:gridCol w:w="2268"/>
      </w:tblGrid>
      <w:tr w:rsidR="0045461A" w:rsidRPr="005533E5" w14:paraId="098A9A91" w14:textId="77777777" w:rsidTr="006630CE">
        <w:trPr>
          <w:trHeight w:val="208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BBFA056" w14:textId="77777777" w:rsidR="0045461A" w:rsidRPr="001D4A2C" w:rsidRDefault="0045461A" w:rsidP="00164AA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3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176E70C" w14:textId="29E6ECB3" w:rsidR="0045461A" w:rsidRPr="001D4A2C" w:rsidRDefault="0043601C" w:rsidP="0043601C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20"/>
                <w:szCs w:val="20"/>
                <w:lang w:val="en-US"/>
              </w:rPr>
              <w:t xml:space="preserve">Maternal Mental Health </w:t>
            </w:r>
            <w:r w:rsidR="0045461A" w:rsidRPr="001D4A2C">
              <w:rPr>
                <w:sz w:val="20"/>
                <w:szCs w:val="20"/>
                <w:lang w:val="en-US"/>
              </w:rPr>
              <w:t>(HADS)</w:t>
            </w:r>
          </w:p>
        </w:tc>
      </w:tr>
      <w:tr w:rsidR="009D4CF8" w:rsidRPr="009D4CF8" w14:paraId="72DE8086" w14:textId="77777777" w:rsidTr="006630CE">
        <w:trPr>
          <w:trHeight w:val="208"/>
        </w:trPr>
        <w:tc>
          <w:tcPr>
            <w:tcW w:w="2694" w:type="dxa"/>
            <w:vMerge w:val="restart"/>
            <w:shd w:val="clear" w:color="auto" w:fill="E7E6E6" w:themeFill="background2"/>
            <w:vAlign w:val="center"/>
          </w:tcPr>
          <w:p w14:paraId="25587309" w14:textId="77777777" w:rsidR="0045461A" w:rsidRPr="001D4A2C" w:rsidRDefault="0045461A" w:rsidP="00164AA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D41E940" w14:textId="36C24783" w:rsidR="0045461A" w:rsidRPr="001D4A2C" w:rsidRDefault="0043601C" w:rsidP="00164AA1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20"/>
                <w:szCs w:val="20"/>
                <w:lang w:val="en-US"/>
              </w:rPr>
              <w:t>Child age</w:t>
            </w:r>
            <w:r w:rsidR="00500455" w:rsidRPr="001D4A2C">
              <w:rPr>
                <w:sz w:val="20"/>
                <w:szCs w:val="20"/>
                <w:lang w:val="en-US"/>
              </w:rPr>
              <w:t xml:space="preserve"> </w:t>
            </w:r>
            <w:r w:rsidR="0045461A" w:rsidRPr="001D4A2C">
              <w:rPr>
                <w:sz w:val="20"/>
                <w:szCs w:val="20"/>
                <w:lang w:val="en-US"/>
              </w:rPr>
              <w:t>5 year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49E12F0" w14:textId="05A14818" w:rsidR="0045461A" w:rsidRPr="001D4A2C" w:rsidRDefault="0043601C" w:rsidP="00164AA1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20"/>
                <w:szCs w:val="20"/>
                <w:lang w:val="en-US"/>
              </w:rPr>
              <w:t>Child age</w:t>
            </w:r>
            <w:r w:rsidR="00500455" w:rsidRPr="001D4A2C">
              <w:rPr>
                <w:sz w:val="20"/>
                <w:szCs w:val="20"/>
                <w:lang w:val="en-US"/>
              </w:rPr>
              <w:t xml:space="preserve"> </w:t>
            </w:r>
            <w:r w:rsidR="0045461A" w:rsidRPr="001D4A2C">
              <w:rPr>
                <w:sz w:val="20"/>
                <w:szCs w:val="20"/>
                <w:lang w:val="en-US"/>
              </w:rPr>
              <w:t>6 year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6F498775" w14:textId="690BE3F9" w:rsidR="0045461A" w:rsidRPr="001D4A2C" w:rsidRDefault="0043601C" w:rsidP="00164AA1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20"/>
                <w:szCs w:val="20"/>
                <w:lang w:val="en-US"/>
              </w:rPr>
              <w:t>Child age</w:t>
            </w:r>
            <w:r w:rsidR="00500455" w:rsidRPr="001D4A2C">
              <w:rPr>
                <w:sz w:val="20"/>
                <w:szCs w:val="20"/>
                <w:lang w:val="en-US"/>
              </w:rPr>
              <w:t xml:space="preserve"> </w:t>
            </w:r>
            <w:r w:rsidR="009D4CF8" w:rsidRPr="001D4A2C">
              <w:rPr>
                <w:sz w:val="20"/>
                <w:szCs w:val="20"/>
                <w:lang w:val="en-US"/>
              </w:rPr>
              <w:t>9</w:t>
            </w:r>
            <w:r w:rsidR="0045461A" w:rsidRPr="001D4A2C">
              <w:rPr>
                <w:sz w:val="20"/>
                <w:szCs w:val="20"/>
                <w:lang w:val="en-US"/>
              </w:rPr>
              <w:t xml:space="preserve"> years</w:t>
            </w:r>
          </w:p>
        </w:tc>
      </w:tr>
      <w:tr w:rsidR="009D4CF8" w:rsidRPr="00632662" w14:paraId="26D2023E" w14:textId="77777777" w:rsidTr="006630CE">
        <w:trPr>
          <w:trHeight w:val="406"/>
        </w:trPr>
        <w:tc>
          <w:tcPr>
            <w:tcW w:w="2694" w:type="dxa"/>
            <w:vMerge/>
            <w:shd w:val="clear" w:color="auto" w:fill="E7E6E6" w:themeFill="background2"/>
          </w:tcPr>
          <w:p w14:paraId="5CF5799B" w14:textId="77777777" w:rsidR="0045461A" w:rsidRPr="001D4A2C" w:rsidRDefault="0045461A" w:rsidP="00164AA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504722EC" w14:textId="77777777" w:rsidR="0045461A" w:rsidRPr="001D4A2C" w:rsidRDefault="0045461A" w:rsidP="00164AA1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2CDB0E9" w14:textId="54EB1838" w:rsidR="009D4CF8" w:rsidRPr="001D4A2C" w:rsidRDefault="009D4CF8" w:rsidP="009D4CF8">
            <w:pPr>
              <w:jc w:val="center"/>
              <w:rPr>
                <w:sz w:val="18"/>
                <w:szCs w:val="18"/>
                <w:lang w:val="en-US"/>
              </w:rPr>
            </w:pPr>
            <w:r w:rsidRPr="001D4A2C">
              <w:rPr>
                <w:sz w:val="18"/>
                <w:szCs w:val="18"/>
                <w:lang w:val="en-US"/>
              </w:rPr>
              <w:t>Pearson r</w:t>
            </w:r>
          </w:p>
          <w:p w14:paraId="54139BFD" w14:textId="1242058F" w:rsidR="0045461A" w:rsidRPr="001D4A2C" w:rsidRDefault="009D4CF8" w:rsidP="009D4CF8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18"/>
                <w:szCs w:val="18"/>
                <w:lang w:val="en-US"/>
              </w:rPr>
              <w:t xml:space="preserve"> </w:t>
            </w:r>
            <w:r w:rsidR="00437706" w:rsidRPr="001D4A2C">
              <w:rPr>
                <w:sz w:val="18"/>
                <w:szCs w:val="18"/>
                <w:lang w:val="en-US"/>
              </w:rPr>
              <w:t>(</w:t>
            </w:r>
            <w:r w:rsidRPr="001D4A2C">
              <w:rPr>
                <w:sz w:val="18"/>
                <w:szCs w:val="18"/>
                <w:lang w:val="en-US"/>
              </w:rPr>
              <w:t>p-value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F54141A" w14:textId="77777777" w:rsidR="0045461A" w:rsidRPr="001D4A2C" w:rsidRDefault="0045461A" w:rsidP="00164AA1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95BCC00" w14:textId="5A0CF090" w:rsidR="009D4CF8" w:rsidRPr="001D4A2C" w:rsidRDefault="009D4CF8" w:rsidP="009D4CF8">
            <w:pPr>
              <w:jc w:val="center"/>
              <w:rPr>
                <w:sz w:val="18"/>
                <w:szCs w:val="18"/>
                <w:lang w:val="en-US"/>
              </w:rPr>
            </w:pPr>
            <w:r w:rsidRPr="001D4A2C">
              <w:rPr>
                <w:sz w:val="18"/>
                <w:szCs w:val="18"/>
                <w:lang w:val="en-US"/>
              </w:rPr>
              <w:t>Pearson r</w:t>
            </w:r>
          </w:p>
          <w:p w14:paraId="2793DF19" w14:textId="41ADF491" w:rsidR="0045461A" w:rsidRPr="001D4A2C" w:rsidRDefault="009D4CF8" w:rsidP="009D4CF8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18"/>
                <w:szCs w:val="18"/>
                <w:lang w:val="en-US"/>
              </w:rPr>
              <w:t xml:space="preserve"> (p-value)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6EE277A7" w14:textId="77777777" w:rsidR="0045461A" w:rsidRPr="001D4A2C" w:rsidRDefault="0045461A" w:rsidP="00164AA1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  <w:shd w:val="clear" w:color="auto" w:fill="E7E6E6" w:themeFill="background2"/>
          </w:tcPr>
          <w:p w14:paraId="21A6458B" w14:textId="3D75A472" w:rsidR="009D4CF8" w:rsidRPr="001D4A2C" w:rsidRDefault="009D4CF8" w:rsidP="009D4CF8">
            <w:pPr>
              <w:jc w:val="center"/>
              <w:rPr>
                <w:sz w:val="18"/>
                <w:szCs w:val="18"/>
                <w:lang w:val="en-US"/>
              </w:rPr>
            </w:pPr>
            <w:r w:rsidRPr="001D4A2C">
              <w:rPr>
                <w:sz w:val="18"/>
                <w:szCs w:val="18"/>
                <w:lang w:val="en-US"/>
              </w:rPr>
              <w:t>Pearson r</w:t>
            </w:r>
          </w:p>
          <w:p w14:paraId="01153D01" w14:textId="02C6AD5B" w:rsidR="0045461A" w:rsidRPr="001D4A2C" w:rsidRDefault="009D4CF8" w:rsidP="009D4CF8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18"/>
                <w:szCs w:val="18"/>
                <w:lang w:val="en-US"/>
              </w:rPr>
              <w:t xml:space="preserve"> (p-value)</w:t>
            </w:r>
          </w:p>
        </w:tc>
      </w:tr>
      <w:tr w:rsidR="009D4CF8" w:rsidRPr="00181420" w14:paraId="41CC709F" w14:textId="77777777" w:rsidTr="006630CE">
        <w:trPr>
          <w:trHeight w:val="219"/>
        </w:trPr>
        <w:tc>
          <w:tcPr>
            <w:tcW w:w="2694" w:type="dxa"/>
          </w:tcPr>
          <w:p w14:paraId="61ACC4D0" w14:textId="563A573B" w:rsidR="0045461A" w:rsidRPr="001D4A2C" w:rsidRDefault="0045461A" w:rsidP="00164A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 xml:space="preserve">Child sleep (CSHQ) </w:t>
            </w:r>
          </w:p>
        </w:tc>
        <w:tc>
          <w:tcPr>
            <w:tcW w:w="709" w:type="dxa"/>
          </w:tcPr>
          <w:p w14:paraId="3C073F0F" w14:textId="77777777" w:rsidR="0045461A" w:rsidRPr="001D4A2C" w:rsidRDefault="0045461A" w:rsidP="00164AA1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D0AFC5C" w14:textId="77777777" w:rsidR="0045461A" w:rsidRPr="001D4A2C" w:rsidRDefault="0045461A" w:rsidP="00164AA1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</w:tcPr>
          <w:p w14:paraId="2980546D" w14:textId="77777777" w:rsidR="0045461A" w:rsidRPr="001D4A2C" w:rsidRDefault="0045461A" w:rsidP="00164AA1">
            <w:pPr>
              <w:tabs>
                <w:tab w:val="left" w:pos="264"/>
              </w:tabs>
              <w:jc w:val="center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42" w:type="dxa"/>
          </w:tcPr>
          <w:p w14:paraId="3B33AEF1" w14:textId="77777777" w:rsidR="0045461A" w:rsidRPr="001D4A2C" w:rsidRDefault="0045461A" w:rsidP="00164AA1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709" w:type="dxa"/>
          </w:tcPr>
          <w:p w14:paraId="48CB291E" w14:textId="77777777" w:rsidR="0045461A" w:rsidRPr="001D4A2C" w:rsidRDefault="0045461A" w:rsidP="00164AA1">
            <w:pPr>
              <w:jc w:val="center"/>
              <w:rPr>
                <w:rFonts w:eastAsia="Calibri" w:cstheme="minorHAnsi"/>
                <w:noProof/>
                <w:color w:val="000000"/>
                <w:sz w:val="20"/>
                <w:szCs w:val="20"/>
                <w:u w:val="single"/>
                <w:lang w:val="en-US" w:eastAsia="de-DE"/>
              </w:rPr>
            </w:pPr>
          </w:p>
        </w:tc>
        <w:tc>
          <w:tcPr>
            <w:tcW w:w="2268" w:type="dxa"/>
          </w:tcPr>
          <w:p w14:paraId="34F54E5F" w14:textId="77777777" w:rsidR="0045461A" w:rsidRPr="001D4A2C" w:rsidRDefault="0045461A" w:rsidP="00164AA1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9D4CF8" w:rsidRPr="007306A7" w14:paraId="47D553A0" w14:textId="77777777" w:rsidTr="006630CE">
        <w:trPr>
          <w:trHeight w:val="219"/>
        </w:trPr>
        <w:tc>
          <w:tcPr>
            <w:tcW w:w="2694" w:type="dxa"/>
          </w:tcPr>
          <w:p w14:paraId="209333B9" w14:textId="09DBF43B" w:rsidR="0045461A" w:rsidRPr="001D4A2C" w:rsidRDefault="0045461A" w:rsidP="00740E5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 xml:space="preserve">  Boys</w:t>
            </w:r>
          </w:p>
        </w:tc>
        <w:tc>
          <w:tcPr>
            <w:tcW w:w="709" w:type="dxa"/>
          </w:tcPr>
          <w:p w14:paraId="4A33FB1A" w14:textId="77777777" w:rsidR="0045461A" w:rsidRPr="001D4A2C" w:rsidRDefault="0045461A" w:rsidP="00164A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>208</w:t>
            </w:r>
          </w:p>
        </w:tc>
        <w:tc>
          <w:tcPr>
            <w:tcW w:w="1843" w:type="dxa"/>
          </w:tcPr>
          <w:p w14:paraId="4734E571" w14:textId="6FE52807" w:rsidR="00EA5D48" w:rsidRPr="001D4A2C" w:rsidRDefault="0045461A" w:rsidP="00632662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33 (&lt;0.001)</w:t>
            </w:r>
            <w:r w:rsidR="00731F89"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**</w:t>
            </w:r>
          </w:p>
        </w:tc>
        <w:tc>
          <w:tcPr>
            <w:tcW w:w="567" w:type="dxa"/>
          </w:tcPr>
          <w:p w14:paraId="53530773" w14:textId="77777777" w:rsidR="0045461A" w:rsidRPr="001D4A2C" w:rsidRDefault="0045461A" w:rsidP="00164AA1">
            <w:pPr>
              <w:jc w:val="center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186</w:t>
            </w:r>
          </w:p>
        </w:tc>
        <w:tc>
          <w:tcPr>
            <w:tcW w:w="1842" w:type="dxa"/>
          </w:tcPr>
          <w:p w14:paraId="3351BA18" w14:textId="30E4CD49" w:rsidR="00EA5D48" w:rsidRPr="001D4A2C" w:rsidRDefault="0045461A" w:rsidP="00632662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28 (&lt;0.001)</w:t>
            </w:r>
            <w:r w:rsidR="00731F89"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**</w:t>
            </w:r>
          </w:p>
        </w:tc>
        <w:tc>
          <w:tcPr>
            <w:tcW w:w="709" w:type="dxa"/>
          </w:tcPr>
          <w:p w14:paraId="615CF319" w14:textId="77777777" w:rsidR="0045461A" w:rsidRPr="001D4A2C" w:rsidRDefault="0045461A" w:rsidP="00164AA1">
            <w:pPr>
              <w:jc w:val="center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104</w:t>
            </w:r>
          </w:p>
        </w:tc>
        <w:tc>
          <w:tcPr>
            <w:tcW w:w="2268" w:type="dxa"/>
          </w:tcPr>
          <w:p w14:paraId="45E6F1C1" w14:textId="4EBAD98A" w:rsidR="00EA5D48" w:rsidRPr="001D4A2C" w:rsidRDefault="0045461A" w:rsidP="00632662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25 (0.01)</w:t>
            </w:r>
            <w:r w:rsidR="00731F89"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*</w:t>
            </w:r>
          </w:p>
        </w:tc>
      </w:tr>
      <w:tr w:rsidR="009D4CF8" w:rsidRPr="007306A7" w14:paraId="5749E40F" w14:textId="77777777" w:rsidTr="006630CE">
        <w:trPr>
          <w:trHeight w:val="219"/>
        </w:trPr>
        <w:tc>
          <w:tcPr>
            <w:tcW w:w="2694" w:type="dxa"/>
            <w:tcBorders>
              <w:bottom w:val="single" w:sz="4" w:space="0" w:color="auto"/>
            </w:tcBorders>
          </w:tcPr>
          <w:p w14:paraId="5DF60B26" w14:textId="5635252B" w:rsidR="0045461A" w:rsidRPr="001D4A2C" w:rsidRDefault="0045461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 xml:space="preserve">  Girl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168B78" w14:textId="77777777" w:rsidR="0045461A" w:rsidRPr="001D4A2C" w:rsidRDefault="0045461A" w:rsidP="00164AA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>2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F14C31" w14:textId="0AFAD64C" w:rsidR="0045461A" w:rsidRPr="001D4A2C" w:rsidRDefault="0045461A" w:rsidP="00164AA1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25 (&lt;0.001)</w:t>
            </w:r>
            <w:r w:rsidR="00632662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E04C63A" w14:textId="77777777" w:rsidR="0045461A" w:rsidRPr="001D4A2C" w:rsidRDefault="0045461A" w:rsidP="00164AA1">
            <w:pPr>
              <w:jc w:val="center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19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8354B0D" w14:textId="6BE83E65" w:rsidR="00EA5D48" w:rsidRPr="001D4A2C" w:rsidRDefault="0045461A" w:rsidP="00164AA1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13 (0.0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F8D2376" w14:textId="77777777" w:rsidR="0045461A" w:rsidRPr="001D4A2C" w:rsidRDefault="0045461A" w:rsidP="00164AA1">
            <w:pPr>
              <w:tabs>
                <w:tab w:val="left" w:pos="252"/>
              </w:tabs>
              <w:jc w:val="center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1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965BBB" w14:textId="10DD3E99" w:rsidR="00EA5D48" w:rsidRPr="001D4A2C" w:rsidRDefault="0045461A" w:rsidP="00164AA1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09 (0.34)</w:t>
            </w:r>
          </w:p>
        </w:tc>
      </w:tr>
    </w:tbl>
    <w:p w14:paraId="55EBB3D1" w14:textId="3F19707C" w:rsidR="00731F89" w:rsidRPr="00731F89" w:rsidRDefault="00731F89" w:rsidP="00052CA8">
      <w:pPr>
        <w:spacing w:after="0"/>
        <w:ind w:left="-851" w:right="-991"/>
        <w:rPr>
          <w:rFonts w:eastAsia="Calibri" w:cstheme="minorHAnsi"/>
          <w:noProof/>
          <w:color w:val="000000"/>
          <w:sz w:val="16"/>
          <w:szCs w:val="16"/>
          <w:lang w:val="en-US" w:eastAsia="de-DE"/>
        </w:rPr>
      </w:pPr>
      <w:r w:rsidRPr="00731F89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>*p &lt; 0.05; **p &lt; 0.01</w:t>
      </w:r>
      <w:r w:rsidR="00A03771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; </w:t>
      </w:r>
      <w:r w:rsidR="00A03771" w:rsidRPr="00A03771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>Spearman correlation coefficients were almost identical to the reported P</w:t>
      </w:r>
      <w:r w:rsidR="00A03771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>earson correlation coefficients.</w:t>
      </w:r>
    </w:p>
    <w:p w14:paraId="008E4ADB" w14:textId="0C89DDC4" w:rsidR="00052CA8" w:rsidRPr="00D50138" w:rsidRDefault="00052CA8" w:rsidP="00052CA8">
      <w:pPr>
        <w:spacing w:after="0"/>
        <w:ind w:left="-851" w:right="-991"/>
        <w:rPr>
          <w:rFonts w:eastAsia="Calibri" w:cstheme="minorHAnsi"/>
          <w:noProof/>
          <w:color w:val="000000"/>
          <w:sz w:val="16"/>
          <w:szCs w:val="16"/>
          <w:lang w:val="en-US" w:eastAsia="de-DE"/>
        </w:rPr>
      </w:pPr>
      <w:r w:rsidRPr="00D50138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CSHQ - </w:t>
      </w:r>
      <w:r w:rsidR="00373B2E" w:rsidRPr="00373B2E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 Children's Sleep Habits Questionnaire</w:t>
      </w:r>
      <w:r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>;</w:t>
      </w:r>
      <w:r w:rsidRPr="00D50138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 HADS - </w:t>
      </w:r>
      <w:r w:rsidRPr="00D50138">
        <w:rPr>
          <w:rFonts w:eastAsia="Calibri" w:cstheme="minorHAnsi"/>
          <w:bCs/>
          <w:noProof/>
          <w:color w:val="000000"/>
          <w:sz w:val="16"/>
          <w:szCs w:val="16"/>
          <w:lang w:val="en" w:eastAsia="de-DE"/>
        </w:rPr>
        <w:t>Hospital Anxiety and Depression Scale</w:t>
      </w:r>
    </w:p>
    <w:p w14:paraId="1B0ADE93" w14:textId="6A9746C0" w:rsidR="004820F8" w:rsidRPr="006B0C46" w:rsidRDefault="004820F8" w:rsidP="00FC53EA">
      <w:pPr>
        <w:spacing w:after="0" w:line="240" w:lineRule="auto"/>
        <w:rPr>
          <w:rFonts w:eastAsia="Calibri" w:cstheme="minorHAnsi"/>
          <w:b/>
          <w:noProof/>
          <w:color w:val="000000"/>
          <w:sz w:val="20"/>
          <w:szCs w:val="20"/>
          <w:lang w:val="en-US" w:eastAsia="de-DE"/>
        </w:rPr>
      </w:pPr>
    </w:p>
    <w:p w14:paraId="1155D9C6" w14:textId="3B54F5F4" w:rsidR="00AF3469" w:rsidRPr="007306A7" w:rsidRDefault="00AF3469" w:rsidP="00AF3469">
      <w:pPr>
        <w:spacing w:after="0" w:line="240" w:lineRule="auto"/>
        <w:ind w:left="-851" w:right="-709"/>
        <w:rPr>
          <w:rFonts w:eastAsia="Calibri" w:cstheme="minorHAnsi"/>
          <w:noProof/>
          <w:color w:val="000000"/>
          <w:sz w:val="20"/>
          <w:szCs w:val="20"/>
          <w:lang w:val="en-US" w:eastAsia="de-DE"/>
        </w:rPr>
      </w:pPr>
      <w:r w:rsidRPr="007306A7">
        <w:rPr>
          <w:rFonts w:eastAsia="Calibri" w:cstheme="minorHAnsi"/>
          <w:b/>
          <w:noProof/>
          <w:color w:val="000000"/>
          <w:sz w:val="20"/>
          <w:szCs w:val="20"/>
          <w:lang w:val="en-US" w:eastAsia="de-DE"/>
        </w:rPr>
        <w:t>Table S2.</w:t>
      </w:r>
      <w:r w:rsidRPr="007306A7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 xml:space="preserve"> Correlations between </w:t>
      </w:r>
      <w:r w:rsidR="00437706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 xml:space="preserve">parental </w:t>
      </w:r>
      <w:r w:rsidRPr="007306A7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 xml:space="preserve">sleep quality (PSQI) and mental health (HADS) </w:t>
      </w:r>
      <w:r w:rsidR="0043601C" w:rsidRPr="007306A7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>at child ages</w:t>
      </w:r>
      <w:r w:rsidRPr="007306A7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 xml:space="preserve"> 6 and 9 years.</w:t>
      </w:r>
    </w:p>
    <w:tbl>
      <w:tblPr>
        <w:tblStyle w:val="TableGrid"/>
        <w:tblW w:w="8789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709"/>
        <w:gridCol w:w="1985"/>
        <w:gridCol w:w="567"/>
        <w:gridCol w:w="2126"/>
      </w:tblGrid>
      <w:tr w:rsidR="00AF3469" w:rsidRPr="00EE009C" w14:paraId="406DF24F" w14:textId="77777777" w:rsidTr="006630CE">
        <w:trPr>
          <w:trHeight w:val="208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5904BDC" w14:textId="77777777" w:rsidR="00AF3469" w:rsidRPr="001D4A2C" w:rsidRDefault="00AF3469" w:rsidP="00AF34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3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BBB02FA" w14:textId="68E2C551" w:rsidR="00AF3469" w:rsidRPr="001D4A2C" w:rsidRDefault="00A915FC" w:rsidP="00A915FC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20"/>
                <w:szCs w:val="20"/>
                <w:lang w:val="en-US"/>
              </w:rPr>
              <w:t>Maternal/paternal m</w:t>
            </w:r>
            <w:r w:rsidR="00DC0821" w:rsidRPr="001D4A2C">
              <w:rPr>
                <w:sz w:val="20"/>
                <w:szCs w:val="20"/>
                <w:lang w:val="en-US"/>
              </w:rPr>
              <w:t>ental</w:t>
            </w:r>
            <w:r w:rsidR="00AF3469" w:rsidRPr="001D4A2C">
              <w:rPr>
                <w:sz w:val="20"/>
                <w:szCs w:val="20"/>
                <w:lang w:val="en-US"/>
              </w:rPr>
              <w:t xml:space="preserve"> health at the respective time point (HADS)</w:t>
            </w:r>
          </w:p>
        </w:tc>
      </w:tr>
      <w:tr w:rsidR="00DC0821" w:rsidRPr="007306A7" w14:paraId="111DDEBE" w14:textId="77777777" w:rsidTr="006630CE">
        <w:trPr>
          <w:trHeight w:val="208"/>
        </w:trPr>
        <w:tc>
          <w:tcPr>
            <w:tcW w:w="3402" w:type="dxa"/>
            <w:vMerge w:val="restart"/>
            <w:shd w:val="clear" w:color="auto" w:fill="E7E6E6" w:themeFill="background2"/>
            <w:vAlign w:val="center"/>
          </w:tcPr>
          <w:p w14:paraId="54F59119" w14:textId="77777777" w:rsidR="00DC0821" w:rsidRPr="001D4A2C" w:rsidRDefault="00DC0821" w:rsidP="00AF346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BCC4219" w14:textId="7462BBAA" w:rsidR="00DC0821" w:rsidRPr="001D4A2C" w:rsidRDefault="0043601C" w:rsidP="00AF3469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20"/>
                <w:szCs w:val="20"/>
                <w:lang w:val="en-US"/>
              </w:rPr>
              <w:t>Child age</w:t>
            </w:r>
            <w:r w:rsidR="00DC0821" w:rsidRPr="001D4A2C">
              <w:rPr>
                <w:sz w:val="20"/>
                <w:szCs w:val="20"/>
                <w:lang w:val="en-US"/>
              </w:rPr>
              <w:t xml:space="preserve"> 6 year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1610A701" w14:textId="130922D7" w:rsidR="00DC0821" w:rsidRPr="001D4A2C" w:rsidRDefault="0043601C" w:rsidP="00AF3469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20"/>
                <w:szCs w:val="20"/>
                <w:lang w:val="en-US"/>
              </w:rPr>
              <w:t>Child age</w:t>
            </w:r>
            <w:r w:rsidR="00DC0821" w:rsidRPr="001D4A2C">
              <w:rPr>
                <w:sz w:val="20"/>
                <w:szCs w:val="20"/>
                <w:lang w:val="en-US"/>
              </w:rPr>
              <w:t xml:space="preserve"> 9 years</w:t>
            </w:r>
          </w:p>
        </w:tc>
      </w:tr>
      <w:tr w:rsidR="00DC0821" w:rsidRPr="00632662" w14:paraId="487ECFEB" w14:textId="77777777" w:rsidTr="006630CE">
        <w:trPr>
          <w:trHeight w:val="406"/>
        </w:trPr>
        <w:tc>
          <w:tcPr>
            <w:tcW w:w="3402" w:type="dxa"/>
            <w:vMerge/>
            <w:shd w:val="clear" w:color="auto" w:fill="E7E6E6" w:themeFill="background2"/>
          </w:tcPr>
          <w:p w14:paraId="41F6DA71" w14:textId="77777777" w:rsidR="00DC0821" w:rsidRPr="001D4A2C" w:rsidRDefault="00DC0821" w:rsidP="00AF346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E7E6E6" w:themeFill="background2"/>
          </w:tcPr>
          <w:p w14:paraId="3626FC77" w14:textId="77777777" w:rsidR="00DC0821" w:rsidRPr="001D4A2C" w:rsidRDefault="00DC0821" w:rsidP="00AF3469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0B02BCA" w14:textId="4FCF4AB9" w:rsidR="00DC0821" w:rsidRPr="001D4A2C" w:rsidRDefault="00DC0821" w:rsidP="00AF3469">
            <w:pPr>
              <w:jc w:val="center"/>
              <w:rPr>
                <w:sz w:val="18"/>
                <w:szCs w:val="18"/>
                <w:lang w:val="en-US"/>
              </w:rPr>
            </w:pPr>
            <w:r w:rsidRPr="001D4A2C">
              <w:rPr>
                <w:sz w:val="18"/>
                <w:szCs w:val="18"/>
                <w:lang w:val="en-US"/>
              </w:rPr>
              <w:t>Pearson r</w:t>
            </w:r>
          </w:p>
          <w:p w14:paraId="518C8D98" w14:textId="77777777" w:rsidR="00DC0821" w:rsidRPr="001D4A2C" w:rsidRDefault="00DC0821" w:rsidP="00AF3469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18"/>
                <w:szCs w:val="18"/>
                <w:lang w:val="en-US"/>
              </w:rPr>
              <w:t xml:space="preserve"> (p-value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1820D650" w14:textId="77777777" w:rsidR="00DC0821" w:rsidRPr="001D4A2C" w:rsidRDefault="00DC0821" w:rsidP="00AF3469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  <w:shd w:val="clear" w:color="auto" w:fill="E7E6E6" w:themeFill="background2"/>
          </w:tcPr>
          <w:p w14:paraId="3ECA8996" w14:textId="5E726D8D" w:rsidR="00DC0821" w:rsidRPr="001D4A2C" w:rsidRDefault="00DC0821" w:rsidP="00AF3469">
            <w:pPr>
              <w:jc w:val="center"/>
              <w:rPr>
                <w:sz w:val="18"/>
                <w:szCs w:val="18"/>
                <w:lang w:val="en-US"/>
              </w:rPr>
            </w:pPr>
            <w:r w:rsidRPr="001D4A2C">
              <w:rPr>
                <w:sz w:val="18"/>
                <w:szCs w:val="18"/>
                <w:lang w:val="en-US"/>
              </w:rPr>
              <w:t>Pearson r</w:t>
            </w:r>
          </w:p>
          <w:p w14:paraId="7B0D271D" w14:textId="77777777" w:rsidR="00DC0821" w:rsidRPr="001D4A2C" w:rsidRDefault="00DC0821" w:rsidP="00AF3469">
            <w:pPr>
              <w:jc w:val="center"/>
              <w:rPr>
                <w:sz w:val="20"/>
                <w:szCs w:val="20"/>
                <w:lang w:val="en-US"/>
              </w:rPr>
            </w:pPr>
            <w:r w:rsidRPr="001D4A2C">
              <w:rPr>
                <w:sz w:val="18"/>
                <w:szCs w:val="18"/>
                <w:lang w:val="en-US"/>
              </w:rPr>
              <w:t xml:space="preserve"> (p-value)</w:t>
            </w:r>
          </w:p>
        </w:tc>
      </w:tr>
      <w:tr w:rsidR="00DC0821" w:rsidRPr="007306A7" w14:paraId="294FE45E" w14:textId="77777777" w:rsidTr="006630CE">
        <w:trPr>
          <w:trHeight w:val="219"/>
        </w:trPr>
        <w:tc>
          <w:tcPr>
            <w:tcW w:w="3402" w:type="dxa"/>
          </w:tcPr>
          <w:p w14:paraId="5ED0C743" w14:textId="7E2D60B2" w:rsidR="00DC0821" w:rsidRPr="001D4A2C" w:rsidRDefault="00DC0821" w:rsidP="00DC082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>Maternal sleep quality (PSQI)</w:t>
            </w:r>
          </w:p>
        </w:tc>
        <w:tc>
          <w:tcPr>
            <w:tcW w:w="709" w:type="dxa"/>
          </w:tcPr>
          <w:p w14:paraId="0A793999" w14:textId="77777777" w:rsidR="00DC0821" w:rsidRPr="001D4A2C" w:rsidRDefault="00DC0821" w:rsidP="00AF346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7A35768" w14:textId="77777777" w:rsidR="00DC0821" w:rsidRPr="001D4A2C" w:rsidRDefault="00DC0821" w:rsidP="00AF3469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</w:tcPr>
          <w:p w14:paraId="005D0CCC" w14:textId="77777777" w:rsidR="00DC0821" w:rsidRPr="001D4A2C" w:rsidRDefault="00DC0821" w:rsidP="00AF3469">
            <w:pPr>
              <w:tabs>
                <w:tab w:val="left" w:pos="264"/>
              </w:tabs>
              <w:jc w:val="center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</w:tcPr>
          <w:p w14:paraId="0CC0A3B0" w14:textId="77777777" w:rsidR="00DC0821" w:rsidRPr="001D4A2C" w:rsidRDefault="00DC0821" w:rsidP="00AF3469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295CC4" w:rsidRPr="007306A7" w14:paraId="65CA3C9B" w14:textId="77777777" w:rsidTr="006630CE">
        <w:trPr>
          <w:trHeight w:val="219"/>
        </w:trPr>
        <w:tc>
          <w:tcPr>
            <w:tcW w:w="3402" w:type="dxa"/>
          </w:tcPr>
          <w:p w14:paraId="523022AA" w14:textId="40AF4059" w:rsidR="00295CC4" w:rsidRPr="001D4A2C" w:rsidRDefault="00295CC4" w:rsidP="00295CC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 xml:space="preserve">  Work-days</w:t>
            </w:r>
          </w:p>
        </w:tc>
        <w:tc>
          <w:tcPr>
            <w:tcW w:w="709" w:type="dxa"/>
          </w:tcPr>
          <w:p w14:paraId="1BAEC50D" w14:textId="0A3BEAFD" w:rsidR="00295CC4" w:rsidRPr="001D4A2C" w:rsidRDefault="00295CC4" w:rsidP="00295C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>380</w:t>
            </w:r>
          </w:p>
        </w:tc>
        <w:tc>
          <w:tcPr>
            <w:tcW w:w="1985" w:type="dxa"/>
          </w:tcPr>
          <w:p w14:paraId="1ACA4FC7" w14:textId="78CBEA4E" w:rsidR="007F2248" w:rsidRPr="001D4A2C" w:rsidRDefault="00295CC4" w:rsidP="00632662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40 (&lt;0.0001)</w:t>
            </w:r>
            <w:r w:rsidR="00731F89"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**</w:t>
            </w:r>
          </w:p>
        </w:tc>
        <w:tc>
          <w:tcPr>
            <w:tcW w:w="567" w:type="dxa"/>
          </w:tcPr>
          <w:p w14:paraId="5E6346C7" w14:textId="0BDBE413" w:rsidR="00295CC4" w:rsidRPr="001D4A2C" w:rsidRDefault="00295CC4" w:rsidP="00295CC4">
            <w:pPr>
              <w:tabs>
                <w:tab w:val="left" w:pos="264"/>
              </w:tabs>
              <w:jc w:val="center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>228</w:t>
            </w:r>
          </w:p>
        </w:tc>
        <w:tc>
          <w:tcPr>
            <w:tcW w:w="2126" w:type="dxa"/>
          </w:tcPr>
          <w:p w14:paraId="219F370E" w14:textId="515FA7D0" w:rsidR="007F2248" w:rsidRPr="001D4A2C" w:rsidRDefault="00295CC4" w:rsidP="00632662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38 (&lt;0.0001)</w:t>
            </w:r>
            <w:r w:rsidR="00731F89"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**</w:t>
            </w:r>
          </w:p>
        </w:tc>
      </w:tr>
      <w:tr w:rsidR="00DC0821" w:rsidRPr="007306A7" w14:paraId="0070BCA0" w14:textId="77777777" w:rsidTr="006630CE">
        <w:trPr>
          <w:trHeight w:val="219"/>
        </w:trPr>
        <w:tc>
          <w:tcPr>
            <w:tcW w:w="3402" w:type="dxa"/>
          </w:tcPr>
          <w:p w14:paraId="1A83EEC3" w14:textId="1DF72A99" w:rsidR="00DC0821" w:rsidRPr="001D4A2C" w:rsidRDefault="00DC0821" w:rsidP="00AF346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 xml:space="preserve">  Free-days</w:t>
            </w:r>
          </w:p>
        </w:tc>
        <w:tc>
          <w:tcPr>
            <w:tcW w:w="709" w:type="dxa"/>
          </w:tcPr>
          <w:p w14:paraId="526B6A42" w14:textId="78F103E2" w:rsidR="00DC0821" w:rsidRPr="001D4A2C" w:rsidRDefault="00295CC4" w:rsidP="00AF346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>373</w:t>
            </w:r>
          </w:p>
        </w:tc>
        <w:tc>
          <w:tcPr>
            <w:tcW w:w="1985" w:type="dxa"/>
          </w:tcPr>
          <w:p w14:paraId="7DD84163" w14:textId="04850E03" w:rsidR="007F2248" w:rsidRPr="001D4A2C" w:rsidRDefault="00295CC4" w:rsidP="00632662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40 (&lt;0.0001)</w:t>
            </w:r>
            <w:r w:rsidR="00731F89"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**</w:t>
            </w:r>
          </w:p>
        </w:tc>
        <w:tc>
          <w:tcPr>
            <w:tcW w:w="567" w:type="dxa"/>
          </w:tcPr>
          <w:p w14:paraId="6C5163E1" w14:textId="130E13B4" w:rsidR="00DC0821" w:rsidRPr="001D4A2C" w:rsidRDefault="00295CC4" w:rsidP="00AF3469">
            <w:pPr>
              <w:jc w:val="center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226</w:t>
            </w:r>
          </w:p>
        </w:tc>
        <w:tc>
          <w:tcPr>
            <w:tcW w:w="2126" w:type="dxa"/>
          </w:tcPr>
          <w:p w14:paraId="0971A4C1" w14:textId="71940E73" w:rsidR="007F2248" w:rsidRPr="001D4A2C" w:rsidRDefault="00295CC4" w:rsidP="00632662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42 (&lt;0.0001)</w:t>
            </w:r>
            <w:r w:rsidR="00731F89"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**</w:t>
            </w:r>
          </w:p>
        </w:tc>
      </w:tr>
      <w:tr w:rsidR="00DC0821" w:rsidRPr="007306A7" w14:paraId="5F804FAB" w14:textId="77777777" w:rsidTr="006630CE">
        <w:trPr>
          <w:trHeight w:val="219"/>
        </w:trPr>
        <w:tc>
          <w:tcPr>
            <w:tcW w:w="3402" w:type="dxa"/>
          </w:tcPr>
          <w:p w14:paraId="4E390834" w14:textId="34062A3F" w:rsidR="00DC0821" w:rsidRPr="001D4A2C" w:rsidRDefault="00DC0821" w:rsidP="00DC082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>Paternal sleep quality (PSQI)</w:t>
            </w:r>
          </w:p>
        </w:tc>
        <w:tc>
          <w:tcPr>
            <w:tcW w:w="709" w:type="dxa"/>
          </w:tcPr>
          <w:p w14:paraId="7CFC9AAA" w14:textId="77777777" w:rsidR="00DC0821" w:rsidRPr="001D4A2C" w:rsidRDefault="00DC0821" w:rsidP="00DC08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1C65B8E" w14:textId="77777777" w:rsidR="00DC0821" w:rsidRPr="001D4A2C" w:rsidRDefault="00DC0821" w:rsidP="00DC0821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</w:tcPr>
          <w:p w14:paraId="31B30A5D" w14:textId="77777777" w:rsidR="00DC0821" w:rsidRPr="001D4A2C" w:rsidRDefault="00DC0821" w:rsidP="00DC0821">
            <w:pPr>
              <w:jc w:val="center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26" w:type="dxa"/>
          </w:tcPr>
          <w:p w14:paraId="3CA158F8" w14:textId="77777777" w:rsidR="00DC0821" w:rsidRPr="001D4A2C" w:rsidRDefault="00DC0821" w:rsidP="00DC0821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C0821" w:rsidRPr="007306A7" w14:paraId="2BB650EA" w14:textId="77777777" w:rsidTr="006630CE">
        <w:trPr>
          <w:trHeight w:val="219"/>
        </w:trPr>
        <w:tc>
          <w:tcPr>
            <w:tcW w:w="3402" w:type="dxa"/>
          </w:tcPr>
          <w:p w14:paraId="44C3AA1F" w14:textId="5B9ECDFA" w:rsidR="00DC0821" w:rsidRPr="001D4A2C" w:rsidRDefault="00DC0821" w:rsidP="00DC082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 xml:space="preserve">  Work-days</w:t>
            </w:r>
          </w:p>
        </w:tc>
        <w:tc>
          <w:tcPr>
            <w:tcW w:w="709" w:type="dxa"/>
          </w:tcPr>
          <w:p w14:paraId="21624779" w14:textId="71D1F4B6" w:rsidR="00DC0821" w:rsidRPr="001D4A2C" w:rsidRDefault="007804B3" w:rsidP="00DC08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>270</w:t>
            </w:r>
          </w:p>
        </w:tc>
        <w:tc>
          <w:tcPr>
            <w:tcW w:w="1985" w:type="dxa"/>
          </w:tcPr>
          <w:p w14:paraId="525CA920" w14:textId="53AE5653" w:rsidR="006630CE" w:rsidRPr="001D4A2C" w:rsidRDefault="007804B3" w:rsidP="00632662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49 (&lt;0.0001)</w:t>
            </w:r>
            <w:r w:rsidR="00731F89"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**</w:t>
            </w:r>
          </w:p>
        </w:tc>
        <w:tc>
          <w:tcPr>
            <w:tcW w:w="567" w:type="dxa"/>
          </w:tcPr>
          <w:p w14:paraId="47D104FE" w14:textId="55A905CC" w:rsidR="00DC0821" w:rsidRPr="001D4A2C" w:rsidRDefault="007804B3" w:rsidP="00DC0821">
            <w:pPr>
              <w:jc w:val="center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161</w:t>
            </w:r>
          </w:p>
        </w:tc>
        <w:tc>
          <w:tcPr>
            <w:tcW w:w="2126" w:type="dxa"/>
          </w:tcPr>
          <w:p w14:paraId="38B97258" w14:textId="3886103A" w:rsidR="006630CE" w:rsidRPr="001D4A2C" w:rsidRDefault="007804B3" w:rsidP="00632662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61 (&lt;0.0001)</w:t>
            </w:r>
            <w:r w:rsidR="00731F89"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**</w:t>
            </w:r>
          </w:p>
        </w:tc>
      </w:tr>
      <w:tr w:rsidR="00DC0821" w:rsidRPr="007306A7" w14:paraId="20C83836" w14:textId="77777777" w:rsidTr="006630CE">
        <w:trPr>
          <w:trHeight w:val="219"/>
        </w:trPr>
        <w:tc>
          <w:tcPr>
            <w:tcW w:w="3402" w:type="dxa"/>
            <w:tcBorders>
              <w:bottom w:val="single" w:sz="4" w:space="0" w:color="auto"/>
            </w:tcBorders>
          </w:tcPr>
          <w:p w14:paraId="74C1C11E" w14:textId="7650E335" w:rsidR="00DC0821" w:rsidRPr="001D4A2C" w:rsidRDefault="00DC0821" w:rsidP="00DC082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 xml:space="preserve">  Free-day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1AA325" w14:textId="2FEF6B91" w:rsidR="00DC0821" w:rsidRPr="001D4A2C" w:rsidRDefault="007804B3" w:rsidP="00DC0821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D4A2C">
              <w:rPr>
                <w:rFonts w:cstheme="minorHAnsi"/>
                <w:sz w:val="20"/>
                <w:szCs w:val="20"/>
                <w:lang w:val="en-US"/>
              </w:rPr>
              <w:t>26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0F19709" w14:textId="0D637A14" w:rsidR="006630CE" w:rsidRPr="001D4A2C" w:rsidRDefault="007804B3" w:rsidP="00632662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41 (&lt;0.0001)</w:t>
            </w:r>
            <w:r w:rsidR="00731F89"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F3C10E2" w14:textId="01B2FED9" w:rsidR="00DC0821" w:rsidRPr="001D4A2C" w:rsidRDefault="007804B3" w:rsidP="00DC0821">
            <w:pPr>
              <w:jc w:val="center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15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E607510" w14:textId="3DC30EB1" w:rsidR="006630CE" w:rsidRPr="001D4A2C" w:rsidRDefault="007804B3" w:rsidP="00632662">
            <w:pPr>
              <w:jc w:val="right"/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</w:pPr>
            <w:r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0.47 (&lt;0.0001)</w:t>
            </w:r>
            <w:r w:rsidR="00731F89" w:rsidRPr="001D4A2C">
              <w:rPr>
                <w:rFonts w:eastAsia="Calibri" w:cstheme="minorHAnsi"/>
                <w:noProof/>
                <w:color w:val="000000"/>
                <w:sz w:val="20"/>
                <w:szCs w:val="20"/>
                <w:lang w:val="en-US" w:eastAsia="de-DE"/>
              </w:rPr>
              <w:t>**</w:t>
            </w:r>
          </w:p>
        </w:tc>
      </w:tr>
    </w:tbl>
    <w:p w14:paraId="6A8D2AC2" w14:textId="60D1ED77" w:rsidR="00731F89" w:rsidRPr="00731F89" w:rsidRDefault="00731F89" w:rsidP="00052CA8">
      <w:pPr>
        <w:spacing w:after="0"/>
        <w:ind w:left="-851" w:right="-991"/>
        <w:rPr>
          <w:rFonts w:eastAsia="Calibri" w:cstheme="minorHAnsi"/>
          <w:noProof/>
          <w:color w:val="000000"/>
          <w:sz w:val="16"/>
          <w:szCs w:val="16"/>
          <w:lang w:val="en-US" w:eastAsia="de-DE"/>
        </w:rPr>
      </w:pPr>
      <w:r w:rsidRPr="00731F89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>*p &lt; 0.05; **p &lt; 0.01</w:t>
      </w:r>
      <w:r w:rsidR="00A03771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; </w:t>
      </w:r>
      <w:r w:rsidR="00A03771" w:rsidRPr="00A03771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>Spearman correlation coefficients were almost identical to the reported P</w:t>
      </w:r>
      <w:r w:rsidR="00A03771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>earson correlation coefficients.</w:t>
      </w:r>
    </w:p>
    <w:p w14:paraId="14FC4A79" w14:textId="69B4F2C1" w:rsidR="007306A7" w:rsidRPr="00052CA8" w:rsidRDefault="007306A7" w:rsidP="00052CA8">
      <w:pPr>
        <w:spacing w:after="0"/>
        <w:ind w:left="-851" w:right="-991"/>
        <w:rPr>
          <w:rFonts w:eastAsia="Calibri" w:cstheme="minorHAnsi"/>
          <w:noProof/>
          <w:color w:val="000000"/>
          <w:sz w:val="16"/>
          <w:szCs w:val="16"/>
          <w:lang w:val="en-US" w:eastAsia="de-DE"/>
        </w:rPr>
      </w:pPr>
      <w:r w:rsidRPr="00052CA8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>: PSQI - Pittsburgh Sleep Quality Index</w:t>
      </w:r>
      <w:r w:rsidR="00052CA8" w:rsidRPr="00052CA8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; HADS - </w:t>
      </w:r>
      <w:r w:rsidR="00052CA8" w:rsidRPr="006B0C46">
        <w:rPr>
          <w:rFonts w:eastAsia="Calibri" w:cstheme="minorHAnsi"/>
          <w:bCs/>
          <w:noProof/>
          <w:color w:val="000000"/>
          <w:sz w:val="16"/>
          <w:szCs w:val="16"/>
          <w:lang w:val="en" w:eastAsia="de-DE"/>
        </w:rPr>
        <w:t>Hospital Anxiety and Depression Scale</w:t>
      </w:r>
    </w:p>
    <w:p w14:paraId="52EF25AB" w14:textId="0B96B04B" w:rsidR="007B0C37" w:rsidRDefault="0043601C" w:rsidP="00475235">
      <w:pPr>
        <w:spacing w:after="0" w:line="240" w:lineRule="auto"/>
        <w:ind w:left="-851"/>
        <w:rPr>
          <w:rFonts w:eastAsia="Calibri" w:cstheme="minorHAnsi"/>
          <w:noProof/>
          <w:color w:val="000000"/>
          <w:sz w:val="20"/>
          <w:szCs w:val="20"/>
          <w:lang w:val="en-US" w:eastAsia="de-DE"/>
        </w:rPr>
      </w:pPr>
      <w:r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Only data from child ages </w:t>
      </w:r>
      <w:r w:rsidR="00103C5A" w:rsidRPr="0043601C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6 and 9 years </w:t>
      </w:r>
      <w:r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were used, </w:t>
      </w:r>
      <w:r w:rsidRPr="006B0C46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>as the PSQI was assessed separately for work-days and free-days at these time points, and HADS data were also available.</w:t>
      </w:r>
      <w:r w:rsidR="00103C5A" w:rsidRPr="0043601C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 At </w:t>
      </w:r>
      <w:r w:rsidR="00EC0C85" w:rsidRPr="0043601C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child age </w:t>
      </w:r>
      <w:r w:rsidR="00103C5A" w:rsidRPr="0043601C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5 years, </w:t>
      </w:r>
      <w:r w:rsidR="00740E5A" w:rsidRPr="006B0C46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>data on both HADS and PSQI were available,</w:t>
      </w:r>
      <w:r w:rsidR="00740E5A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 but</w:t>
      </w:r>
      <w:r w:rsidR="00740E5A" w:rsidRPr="006B0C46">
        <w:rPr>
          <w:rFonts w:eastAsia="Calibri" w:cstheme="minorHAnsi"/>
          <w:noProof/>
          <w:color w:val="000000"/>
          <w:sz w:val="16"/>
          <w:szCs w:val="16"/>
          <w:lang w:val="en-US" w:eastAsia="de-DE"/>
        </w:rPr>
        <w:t xml:space="preserve"> the PSQI was assessed for weekdays and weekends combined, preventing its inclusion in this analysis.</w:t>
      </w:r>
    </w:p>
    <w:p w14:paraId="73EC1FE9" w14:textId="44911499" w:rsidR="007B0C37" w:rsidRDefault="007B0C37" w:rsidP="00475235">
      <w:pPr>
        <w:spacing w:after="0" w:line="240" w:lineRule="auto"/>
        <w:ind w:left="-851"/>
        <w:rPr>
          <w:rFonts w:eastAsia="Calibri" w:cstheme="minorHAnsi"/>
          <w:noProof/>
          <w:color w:val="000000"/>
          <w:sz w:val="20"/>
          <w:szCs w:val="20"/>
          <w:lang w:val="en-US" w:eastAsia="de-DE"/>
        </w:rPr>
      </w:pPr>
    </w:p>
    <w:p w14:paraId="0CCFFB3D" w14:textId="21E61BD8" w:rsidR="007B0C37" w:rsidRDefault="007B0C37" w:rsidP="00475235">
      <w:pPr>
        <w:spacing w:after="0" w:line="240" w:lineRule="auto"/>
        <w:ind w:left="-851"/>
        <w:rPr>
          <w:rFonts w:eastAsia="Calibri" w:cstheme="minorHAnsi"/>
          <w:noProof/>
          <w:color w:val="000000"/>
          <w:sz w:val="20"/>
          <w:szCs w:val="20"/>
          <w:lang w:val="en-US" w:eastAsia="de-DE"/>
        </w:rPr>
      </w:pPr>
    </w:p>
    <w:p w14:paraId="0CFD4A1E" w14:textId="77777777" w:rsidR="007C0748" w:rsidRDefault="007C0748" w:rsidP="00FA4C99">
      <w:pPr>
        <w:spacing w:after="0" w:line="240" w:lineRule="auto"/>
        <w:ind w:left="-851"/>
        <w:rPr>
          <w:rFonts w:eastAsia="Calibri" w:cstheme="minorHAnsi"/>
          <w:b/>
          <w:noProof/>
          <w:color w:val="000000"/>
          <w:sz w:val="20"/>
          <w:szCs w:val="20"/>
          <w:lang w:val="en-US" w:eastAsia="de-DE"/>
        </w:rPr>
      </w:pPr>
    </w:p>
    <w:p w14:paraId="48873211" w14:textId="666E2BCE" w:rsidR="00FA4C99" w:rsidRDefault="00FA4C99" w:rsidP="00FA4C99">
      <w:pPr>
        <w:spacing w:after="0" w:line="240" w:lineRule="auto"/>
        <w:ind w:left="-851"/>
        <w:rPr>
          <w:rFonts w:eastAsia="Calibri" w:cstheme="minorHAnsi"/>
          <w:noProof/>
          <w:color w:val="000000"/>
          <w:sz w:val="20"/>
          <w:szCs w:val="20"/>
          <w:lang w:val="en-US" w:eastAsia="de-DE"/>
        </w:rPr>
      </w:pPr>
      <w:r w:rsidRPr="002A231C">
        <w:rPr>
          <w:rFonts w:eastAsia="Calibri" w:cstheme="minorHAnsi"/>
          <w:b/>
          <w:noProof/>
          <w:color w:val="000000"/>
          <w:sz w:val="20"/>
          <w:szCs w:val="20"/>
          <w:lang w:val="en-US" w:eastAsia="de-DE"/>
        </w:rPr>
        <w:t xml:space="preserve">Table S3. </w:t>
      </w:r>
      <w:r w:rsidRPr="00EF450D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>Distribution of adjustement variables included in the mu</w:t>
      </w:r>
      <w:r w:rsidR="00A5151D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>l</w:t>
      </w:r>
      <w:r w:rsidRPr="00EF450D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>tivariable mixed models.</w:t>
      </w:r>
    </w:p>
    <w:tbl>
      <w:tblPr>
        <w:tblStyle w:val="Tabellenraster5"/>
        <w:tblpPr w:leftFromText="141" w:rightFromText="141" w:vertAnchor="page" w:horzAnchor="margin" w:tblpXSpec="center" w:tblpY="9049"/>
        <w:tblOverlap w:val="never"/>
        <w:tblW w:w="10201" w:type="dxa"/>
        <w:tblLayout w:type="fixed"/>
        <w:tblLook w:val="0600" w:firstRow="0" w:lastRow="0" w:firstColumn="0" w:lastColumn="0" w:noHBand="1" w:noVBand="1"/>
      </w:tblPr>
      <w:tblGrid>
        <w:gridCol w:w="2183"/>
        <w:gridCol w:w="639"/>
        <w:gridCol w:w="1993"/>
        <w:gridCol w:w="567"/>
        <w:gridCol w:w="1983"/>
        <w:gridCol w:w="567"/>
        <w:gridCol w:w="2269"/>
      </w:tblGrid>
      <w:tr w:rsidR="00D93CDA" w:rsidRPr="00B04613" w14:paraId="1B8BCB9E" w14:textId="77777777" w:rsidTr="00D93CDA">
        <w:tc>
          <w:tcPr>
            <w:tcW w:w="1070" w:type="pct"/>
            <w:shd w:val="clear" w:color="auto" w:fill="E7E6E6" w:themeFill="background2"/>
          </w:tcPr>
          <w:p w14:paraId="28F44ECD" w14:textId="77777777" w:rsidR="00D93CDA" w:rsidRPr="007B4D68" w:rsidRDefault="00D93CDA" w:rsidP="00D93C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90" w:type="pct"/>
            <w:gridSpan w:val="2"/>
            <w:shd w:val="clear" w:color="auto" w:fill="E7E6E6" w:themeFill="background2"/>
            <w:vAlign w:val="center"/>
          </w:tcPr>
          <w:p w14:paraId="3F7FDEDF" w14:textId="77777777" w:rsidR="00D93CDA" w:rsidRPr="007B4D68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sis of child sleep</w:t>
            </w:r>
          </w:p>
        </w:tc>
        <w:tc>
          <w:tcPr>
            <w:tcW w:w="1250" w:type="pct"/>
            <w:gridSpan w:val="2"/>
            <w:shd w:val="clear" w:color="auto" w:fill="E7E6E6" w:themeFill="background2"/>
            <w:vAlign w:val="center"/>
          </w:tcPr>
          <w:p w14:paraId="2795E708" w14:textId="77777777" w:rsidR="00D93CDA" w:rsidRPr="007B4D68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sis of maternal sleep</w:t>
            </w:r>
          </w:p>
        </w:tc>
        <w:tc>
          <w:tcPr>
            <w:tcW w:w="1390" w:type="pct"/>
            <w:gridSpan w:val="2"/>
            <w:shd w:val="clear" w:color="auto" w:fill="E7E6E6" w:themeFill="background2"/>
            <w:vAlign w:val="center"/>
          </w:tcPr>
          <w:p w14:paraId="3CCCE577" w14:textId="77777777" w:rsidR="00D93CDA" w:rsidRPr="007B4D68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alysis of paternal sleep</w:t>
            </w:r>
          </w:p>
        </w:tc>
      </w:tr>
      <w:tr w:rsidR="00D93CDA" w:rsidRPr="00B04613" w14:paraId="5F42D0F0" w14:textId="77777777" w:rsidTr="009C649F">
        <w:tc>
          <w:tcPr>
            <w:tcW w:w="1070" w:type="pct"/>
            <w:shd w:val="clear" w:color="auto" w:fill="E7E6E6" w:themeFill="background2"/>
          </w:tcPr>
          <w:p w14:paraId="5D0F2784" w14:textId="77777777" w:rsidR="00D93CDA" w:rsidRDefault="00D93CDA" w:rsidP="00D93CD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shd w:val="clear" w:color="auto" w:fill="E7E6E6" w:themeFill="background2"/>
          </w:tcPr>
          <w:p w14:paraId="296BD8DB" w14:textId="77777777" w:rsidR="00D93CDA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 w:rsidRPr="00CD3C38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77" w:type="pct"/>
            <w:shd w:val="clear" w:color="auto" w:fill="E7E6E6" w:themeFill="background2"/>
          </w:tcPr>
          <w:p w14:paraId="19B88505" w14:textId="77777777" w:rsidR="00E56E66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 w:rsidRPr="00CD3C38">
              <w:rPr>
                <w:sz w:val="20"/>
                <w:szCs w:val="20"/>
                <w:lang w:val="en-US"/>
              </w:rPr>
              <w:t>Mean (SD)</w:t>
            </w:r>
            <w:r w:rsidR="00E56E66">
              <w:rPr>
                <w:sz w:val="20"/>
                <w:szCs w:val="20"/>
                <w:lang w:val="en-US"/>
              </w:rPr>
              <w:t xml:space="preserve">, </w:t>
            </w:r>
          </w:p>
          <w:p w14:paraId="296B2499" w14:textId="40BC7A9C" w:rsidR="00D93CDA" w:rsidRDefault="00E56E66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78" w:type="pct"/>
            <w:shd w:val="clear" w:color="auto" w:fill="E7E6E6" w:themeFill="background2"/>
          </w:tcPr>
          <w:p w14:paraId="0E67CFA9" w14:textId="77777777" w:rsidR="00D93CDA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 w:rsidRPr="00CD3C38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72" w:type="pct"/>
            <w:shd w:val="clear" w:color="auto" w:fill="E7E6E6" w:themeFill="background2"/>
          </w:tcPr>
          <w:p w14:paraId="74FBE395" w14:textId="77777777" w:rsidR="00E56E66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 w:rsidRPr="00CD3C38">
              <w:rPr>
                <w:sz w:val="20"/>
                <w:szCs w:val="20"/>
                <w:lang w:val="en-US"/>
              </w:rPr>
              <w:t>Mean (SD</w:t>
            </w:r>
            <w:r>
              <w:rPr>
                <w:sz w:val="20"/>
                <w:szCs w:val="20"/>
                <w:lang w:val="en-US"/>
              </w:rPr>
              <w:t>)</w:t>
            </w:r>
            <w:r w:rsidR="00E56E66">
              <w:rPr>
                <w:sz w:val="20"/>
                <w:szCs w:val="20"/>
                <w:lang w:val="en-US"/>
              </w:rPr>
              <w:t xml:space="preserve">, </w:t>
            </w:r>
          </w:p>
          <w:p w14:paraId="3F964436" w14:textId="46884640" w:rsidR="00D93CDA" w:rsidRDefault="00E56E66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78" w:type="pct"/>
            <w:shd w:val="clear" w:color="auto" w:fill="E7E6E6" w:themeFill="background2"/>
          </w:tcPr>
          <w:p w14:paraId="02C39FD7" w14:textId="77777777" w:rsidR="00D93CDA" w:rsidRDefault="00D93CDA" w:rsidP="009C649F">
            <w:pPr>
              <w:jc w:val="center"/>
              <w:rPr>
                <w:sz w:val="20"/>
                <w:szCs w:val="20"/>
                <w:lang w:val="en-US"/>
              </w:rPr>
            </w:pPr>
            <w:r w:rsidRPr="00CD3C38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112" w:type="pct"/>
            <w:shd w:val="clear" w:color="auto" w:fill="E7E6E6" w:themeFill="background2"/>
          </w:tcPr>
          <w:p w14:paraId="2C624D6B" w14:textId="77777777" w:rsidR="00D93CDA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SD)</w:t>
            </w:r>
            <w:r w:rsidR="00E56E66">
              <w:rPr>
                <w:sz w:val="20"/>
                <w:szCs w:val="20"/>
                <w:lang w:val="en-US"/>
              </w:rPr>
              <w:t>,</w:t>
            </w:r>
          </w:p>
          <w:p w14:paraId="25D7B4E1" w14:textId="6CAD8430" w:rsidR="00E56E66" w:rsidRDefault="00E56E66" w:rsidP="0021381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(IQR)</w:t>
            </w:r>
          </w:p>
        </w:tc>
      </w:tr>
      <w:tr w:rsidR="00D93CDA" w:rsidRPr="00E56E66" w14:paraId="1D2982C2" w14:textId="77777777" w:rsidTr="00D93CDA">
        <w:tc>
          <w:tcPr>
            <w:tcW w:w="1070" w:type="pct"/>
          </w:tcPr>
          <w:p w14:paraId="215676AF" w14:textId="77777777" w:rsidR="00D93CDA" w:rsidRPr="00CD3C38" w:rsidRDefault="00D93CDA" w:rsidP="00D93CD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ild age at school entry (years)</w:t>
            </w:r>
          </w:p>
        </w:tc>
        <w:tc>
          <w:tcPr>
            <w:tcW w:w="313" w:type="pct"/>
            <w:vAlign w:val="center"/>
          </w:tcPr>
          <w:p w14:paraId="0D13D5D8" w14:textId="77777777" w:rsidR="00D93CDA" w:rsidRPr="00B04613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8</w:t>
            </w:r>
          </w:p>
        </w:tc>
        <w:tc>
          <w:tcPr>
            <w:tcW w:w="977" w:type="pct"/>
            <w:vAlign w:val="center"/>
          </w:tcPr>
          <w:p w14:paraId="23AC2864" w14:textId="09A23D95" w:rsidR="00D93CDA" w:rsidRDefault="00D93CDA" w:rsidP="00D93CD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</w:t>
            </w:r>
            <w:r w:rsidR="00E56E66">
              <w:rPr>
                <w:sz w:val="20"/>
                <w:szCs w:val="20"/>
                <w:lang w:val="en-US"/>
              </w:rPr>
              <w:t>45 (0.28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4CFF70C5" w14:textId="264FE7AB" w:rsidR="00E56E66" w:rsidRPr="00B04613" w:rsidRDefault="00E56E66" w:rsidP="00213810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1</w:t>
            </w:r>
            <w:r w:rsidRPr="00E56E66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6.22-</w:t>
            </w:r>
            <w:r w:rsidRPr="00E56E66">
              <w:rPr>
                <w:sz w:val="20"/>
                <w:szCs w:val="20"/>
                <w:lang w:val="en-US"/>
              </w:rPr>
              <w:t>6.6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78" w:type="pct"/>
            <w:vAlign w:val="center"/>
          </w:tcPr>
          <w:p w14:paraId="7E962355" w14:textId="77777777" w:rsidR="00D93CDA" w:rsidRPr="00B04613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2" w:type="pct"/>
            <w:vAlign w:val="center"/>
          </w:tcPr>
          <w:p w14:paraId="60D6780D" w14:textId="77777777" w:rsidR="00D93CDA" w:rsidRPr="00B04613" w:rsidRDefault="00D93CDA" w:rsidP="00D93CD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  <w:vAlign w:val="center"/>
          </w:tcPr>
          <w:p w14:paraId="1EC87473" w14:textId="77777777" w:rsidR="00D93CDA" w:rsidRPr="00B04613" w:rsidRDefault="00D93CDA" w:rsidP="009C64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0B281E92" w14:textId="77777777" w:rsidR="00D93CDA" w:rsidRPr="00B04613" w:rsidRDefault="00D93CDA" w:rsidP="00D93CD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D93CDA" w:rsidRPr="00E56E66" w14:paraId="504EEF5A" w14:textId="77777777" w:rsidTr="00D93CDA">
        <w:tc>
          <w:tcPr>
            <w:tcW w:w="1070" w:type="pct"/>
            <w:tcBorders>
              <w:bottom w:val="single" w:sz="4" w:space="0" w:color="auto"/>
            </w:tcBorders>
          </w:tcPr>
          <w:p w14:paraId="5C8A1D66" w14:textId="77777777" w:rsidR="00D93CDA" w:rsidRDefault="00D93CDA" w:rsidP="00D93CD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 pre-pandemic HADS-score (child age 5 years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3996B27D" w14:textId="77777777" w:rsidR="00D93CDA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5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vAlign w:val="center"/>
          </w:tcPr>
          <w:p w14:paraId="01B1C30F" w14:textId="158C02E0" w:rsidR="00E56E66" w:rsidRDefault="00D93CDA" w:rsidP="00213810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</w:t>
            </w:r>
            <w:r w:rsidR="00E56E66">
              <w:rPr>
                <w:sz w:val="20"/>
                <w:szCs w:val="20"/>
                <w:lang w:val="en-US"/>
              </w:rPr>
              <w:t>68 (5.57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654A367B" w14:textId="24617EB0" w:rsidR="00E56E66" w:rsidRDefault="00E56E66" w:rsidP="00213810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.00 (5.00-12.00) 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6B18FB0D" w14:textId="77777777" w:rsidR="00D93CDA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386410EB" w14:textId="77777777" w:rsidR="00D93CDA" w:rsidRDefault="00D93CDA" w:rsidP="00D93CD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71E9D020" w14:textId="77777777" w:rsidR="00D93CDA" w:rsidRDefault="00D93CDA" w:rsidP="009C64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vAlign w:val="center"/>
          </w:tcPr>
          <w:p w14:paraId="31E243C7" w14:textId="77777777" w:rsidR="00D93CDA" w:rsidRDefault="00D93CDA" w:rsidP="00D93CD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D93CDA" w:rsidRPr="00E56E66" w14:paraId="7067A41B" w14:textId="77777777" w:rsidTr="00D93CDA">
        <w:tc>
          <w:tcPr>
            <w:tcW w:w="1070" w:type="pct"/>
          </w:tcPr>
          <w:p w14:paraId="7F412329" w14:textId="77777777" w:rsidR="00D93CDA" w:rsidRDefault="00D93CDA" w:rsidP="00D93CD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ternal pre-pandemic HADS-score (child age 6 years)</w:t>
            </w:r>
          </w:p>
        </w:tc>
        <w:tc>
          <w:tcPr>
            <w:tcW w:w="313" w:type="pct"/>
            <w:vAlign w:val="center"/>
          </w:tcPr>
          <w:p w14:paraId="00EEE970" w14:textId="77777777" w:rsidR="00D93CDA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7" w:type="pct"/>
            <w:vAlign w:val="center"/>
          </w:tcPr>
          <w:p w14:paraId="687E25CF" w14:textId="77777777" w:rsidR="00D93CDA" w:rsidRDefault="00D93CDA" w:rsidP="00D93CD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  <w:vAlign w:val="center"/>
          </w:tcPr>
          <w:p w14:paraId="4A7D51EA" w14:textId="77777777" w:rsidR="00D93CDA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6</w:t>
            </w:r>
          </w:p>
        </w:tc>
        <w:tc>
          <w:tcPr>
            <w:tcW w:w="972" w:type="pct"/>
            <w:vAlign w:val="center"/>
          </w:tcPr>
          <w:p w14:paraId="04DDD476" w14:textId="77777777" w:rsidR="00D93CDA" w:rsidRDefault="00D93CDA" w:rsidP="00D93CDA">
            <w:pPr>
              <w:jc w:val="right"/>
              <w:rPr>
                <w:sz w:val="20"/>
                <w:szCs w:val="20"/>
                <w:lang w:val="en-US"/>
              </w:rPr>
            </w:pPr>
            <w:r w:rsidRPr="000D14DF">
              <w:rPr>
                <w:sz w:val="20"/>
                <w:szCs w:val="20"/>
                <w:lang w:val="en-US"/>
              </w:rPr>
              <w:t>9.4</w:t>
            </w:r>
            <w:r w:rsidR="00E56E66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0D14DF">
              <w:rPr>
                <w:sz w:val="20"/>
                <w:szCs w:val="20"/>
                <w:lang w:val="en-US"/>
              </w:rPr>
              <w:t>5.7</w:t>
            </w:r>
            <w:r w:rsidR="00E56E66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44BC4989" w14:textId="29518CF3" w:rsidR="00E56E66" w:rsidRDefault="00E56E66" w:rsidP="00213810">
            <w:pPr>
              <w:jc w:val="right"/>
              <w:rPr>
                <w:sz w:val="20"/>
                <w:szCs w:val="20"/>
                <w:lang w:val="en-US"/>
              </w:rPr>
            </w:pPr>
            <w:r w:rsidRPr="00E56E66">
              <w:rPr>
                <w:sz w:val="20"/>
                <w:szCs w:val="20"/>
                <w:lang w:val="en-US"/>
              </w:rPr>
              <w:t xml:space="preserve">9.00 </w:t>
            </w:r>
            <w:r>
              <w:rPr>
                <w:sz w:val="20"/>
                <w:szCs w:val="20"/>
                <w:lang w:val="en-US"/>
              </w:rPr>
              <w:t>(</w:t>
            </w:r>
            <w:r w:rsidRPr="00E56E66">
              <w:rPr>
                <w:sz w:val="20"/>
                <w:szCs w:val="20"/>
                <w:lang w:val="en-US"/>
              </w:rPr>
              <w:t>5.00</w:t>
            </w:r>
            <w:r>
              <w:rPr>
                <w:sz w:val="20"/>
                <w:szCs w:val="20"/>
                <w:lang w:val="en-US"/>
              </w:rPr>
              <w:t>-</w:t>
            </w:r>
            <w:r w:rsidRPr="00E56E66">
              <w:rPr>
                <w:sz w:val="20"/>
                <w:szCs w:val="20"/>
                <w:lang w:val="en-US"/>
              </w:rPr>
              <w:t>13.0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78" w:type="pct"/>
            <w:vAlign w:val="center"/>
          </w:tcPr>
          <w:p w14:paraId="065DEA35" w14:textId="77777777" w:rsidR="00D93CDA" w:rsidRDefault="00D93CDA" w:rsidP="009C64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112" w:type="pct"/>
            <w:vAlign w:val="center"/>
          </w:tcPr>
          <w:p w14:paraId="5BEEBA22" w14:textId="77777777" w:rsidR="00D93CDA" w:rsidRDefault="00D93CDA" w:rsidP="00D93CD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D93CDA" w14:paraId="654DA51D" w14:textId="77777777" w:rsidTr="00D93CDA">
        <w:tc>
          <w:tcPr>
            <w:tcW w:w="1070" w:type="pct"/>
            <w:tcBorders>
              <w:bottom w:val="single" w:sz="4" w:space="0" w:color="auto"/>
            </w:tcBorders>
          </w:tcPr>
          <w:p w14:paraId="530FA661" w14:textId="77777777" w:rsidR="00D93CDA" w:rsidRDefault="00D93CDA" w:rsidP="00D93CD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ernal pre-pandemic HADS-score (child age 6 years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1A6EB9C6" w14:textId="77777777" w:rsidR="00D93CDA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vAlign w:val="center"/>
          </w:tcPr>
          <w:p w14:paraId="24D98EF0" w14:textId="77777777" w:rsidR="00D93CDA" w:rsidRDefault="00D93CDA" w:rsidP="00D93CD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494D54E5" w14:textId="77777777" w:rsidR="00D93CDA" w:rsidRDefault="00D93CDA" w:rsidP="00D93CDA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vAlign w:val="center"/>
          </w:tcPr>
          <w:p w14:paraId="36BEA883" w14:textId="77777777" w:rsidR="00D93CDA" w:rsidRDefault="00D93CDA" w:rsidP="00D93CD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4B5382D4" w14:textId="77777777" w:rsidR="00D93CDA" w:rsidRDefault="00D93CDA" w:rsidP="00D93CD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</w:t>
            </w:r>
          </w:p>
        </w:tc>
        <w:tc>
          <w:tcPr>
            <w:tcW w:w="1112" w:type="pct"/>
            <w:tcBorders>
              <w:bottom w:val="single" w:sz="4" w:space="0" w:color="auto"/>
            </w:tcBorders>
            <w:vAlign w:val="center"/>
          </w:tcPr>
          <w:p w14:paraId="45D33175" w14:textId="77777777" w:rsidR="00D93CDA" w:rsidRDefault="00213810" w:rsidP="00D93CDA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7</w:t>
            </w:r>
            <w:r w:rsidR="00D93CDA">
              <w:rPr>
                <w:sz w:val="20"/>
                <w:szCs w:val="20"/>
                <w:lang w:val="en-US"/>
              </w:rPr>
              <w:t xml:space="preserve"> (</w:t>
            </w:r>
            <w:r w:rsidR="00D93CDA" w:rsidRPr="000D14DF">
              <w:rPr>
                <w:sz w:val="20"/>
                <w:szCs w:val="20"/>
                <w:lang w:val="en-US"/>
              </w:rPr>
              <w:t>5.6</w:t>
            </w:r>
            <w:r>
              <w:rPr>
                <w:sz w:val="20"/>
                <w:szCs w:val="20"/>
                <w:lang w:val="en-US"/>
              </w:rPr>
              <w:t>2</w:t>
            </w:r>
            <w:r w:rsidR="00D93CDA">
              <w:rPr>
                <w:sz w:val="20"/>
                <w:szCs w:val="20"/>
                <w:lang w:val="en-US"/>
              </w:rPr>
              <w:t>)</w:t>
            </w:r>
          </w:p>
          <w:p w14:paraId="5DCEE5AA" w14:textId="66689F96" w:rsidR="00213810" w:rsidRDefault="00213810" w:rsidP="00213810">
            <w:pPr>
              <w:jc w:val="right"/>
              <w:rPr>
                <w:sz w:val="20"/>
                <w:szCs w:val="20"/>
                <w:lang w:val="en-US"/>
              </w:rPr>
            </w:pPr>
            <w:r w:rsidRPr="00213810">
              <w:rPr>
                <w:sz w:val="20"/>
                <w:szCs w:val="20"/>
                <w:lang w:val="en-US"/>
              </w:rPr>
              <w:t xml:space="preserve">7.00 </w:t>
            </w:r>
            <w:r>
              <w:rPr>
                <w:sz w:val="20"/>
                <w:szCs w:val="20"/>
                <w:lang w:val="en-US"/>
              </w:rPr>
              <w:t>(4.00-</w:t>
            </w:r>
            <w:r w:rsidRPr="00213810">
              <w:rPr>
                <w:sz w:val="20"/>
                <w:szCs w:val="20"/>
                <w:lang w:val="en-US"/>
              </w:rPr>
              <w:t>12.00</w:t>
            </w:r>
            <w:r>
              <w:rPr>
                <w:sz w:val="20"/>
                <w:szCs w:val="20"/>
                <w:lang w:val="en-US"/>
              </w:rPr>
              <w:t xml:space="preserve">) </w:t>
            </w:r>
          </w:p>
        </w:tc>
      </w:tr>
    </w:tbl>
    <w:p w14:paraId="5EFA61E5" w14:textId="37555BA6" w:rsidR="00FA4C99" w:rsidRPr="00213810" w:rsidRDefault="00E56E66" w:rsidP="00213810">
      <w:pPr>
        <w:spacing w:after="0" w:line="240" w:lineRule="auto"/>
        <w:ind w:left="-851"/>
        <w:rPr>
          <w:rFonts w:eastAsia="Calibri" w:cstheme="minorHAnsi"/>
          <w:noProof/>
          <w:color w:val="000000"/>
          <w:sz w:val="20"/>
          <w:szCs w:val="20"/>
          <w:lang w:val="en-US" w:eastAsia="de-DE"/>
        </w:rPr>
      </w:pPr>
      <w:r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 xml:space="preserve">        </w:t>
      </w:r>
      <w:r w:rsidRPr="00213810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>IQR=interqu</w:t>
      </w:r>
      <w:r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>a</w:t>
      </w:r>
      <w:r w:rsidRPr="00213810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>rtile</w:t>
      </w:r>
      <w:r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 xml:space="preserve"> </w:t>
      </w:r>
      <w:r w:rsidRPr="00213810">
        <w:rPr>
          <w:rFonts w:eastAsia="Calibri" w:cstheme="minorHAnsi"/>
          <w:noProof/>
          <w:color w:val="000000"/>
          <w:sz w:val="20"/>
          <w:szCs w:val="20"/>
          <w:lang w:val="en-US" w:eastAsia="de-DE"/>
        </w:rPr>
        <w:t>range</w:t>
      </w:r>
    </w:p>
    <w:p w14:paraId="131E3046" w14:textId="2FEC8B69" w:rsidR="00810565" w:rsidRDefault="00810565" w:rsidP="00D93CDA">
      <w:pPr>
        <w:spacing w:after="0" w:line="240" w:lineRule="auto"/>
        <w:rPr>
          <w:rFonts w:eastAsia="Calibri" w:cstheme="minorHAnsi"/>
          <w:noProof/>
          <w:color w:val="000000"/>
          <w:sz w:val="20"/>
          <w:szCs w:val="20"/>
          <w:lang w:val="en-US" w:eastAsia="de-DE"/>
        </w:rPr>
      </w:pPr>
    </w:p>
    <w:sectPr w:rsidR="00810565" w:rsidSect="00D162F5">
      <w:footerReference w:type="default" r:id="rId8"/>
      <w:pgSz w:w="11906" w:h="16838"/>
      <w:pgMar w:top="1417" w:right="127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88995" w14:textId="77777777" w:rsidR="00F77AB6" w:rsidRDefault="00F77AB6" w:rsidP="00F53A6A">
      <w:pPr>
        <w:spacing w:after="0" w:line="240" w:lineRule="auto"/>
      </w:pPr>
      <w:r>
        <w:separator/>
      </w:r>
    </w:p>
  </w:endnote>
  <w:endnote w:type="continuationSeparator" w:id="0">
    <w:p w14:paraId="0B905198" w14:textId="77777777" w:rsidR="00F77AB6" w:rsidRDefault="00F77AB6" w:rsidP="00F53A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25240"/>
      <w:docPartObj>
        <w:docPartGallery w:val="Page Numbers (Bottom of Page)"/>
        <w:docPartUnique/>
      </w:docPartObj>
    </w:sdtPr>
    <w:sdtContent>
      <w:p w14:paraId="37A56A4A" w14:textId="0564F8F1" w:rsidR="00ED023F" w:rsidRDefault="00ED023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3B2E">
          <w:rPr>
            <w:noProof/>
          </w:rPr>
          <w:t>1</w:t>
        </w:r>
        <w:r>
          <w:fldChar w:fldCharType="end"/>
        </w:r>
      </w:p>
    </w:sdtContent>
  </w:sdt>
  <w:p w14:paraId="064497B9" w14:textId="77777777" w:rsidR="00ED023F" w:rsidRDefault="00ED02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C37CD4" w14:textId="77777777" w:rsidR="00F77AB6" w:rsidRDefault="00F77AB6" w:rsidP="00F53A6A">
      <w:pPr>
        <w:spacing w:after="0" w:line="240" w:lineRule="auto"/>
      </w:pPr>
      <w:r>
        <w:separator/>
      </w:r>
    </w:p>
  </w:footnote>
  <w:footnote w:type="continuationSeparator" w:id="0">
    <w:p w14:paraId="5C2C2830" w14:textId="77777777" w:rsidR="00F77AB6" w:rsidRDefault="00F77AB6" w:rsidP="00F53A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E5C0E"/>
    <w:multiLevelType w:val="hybridMultilevel"/>
    <w:tmpl w:val="7CD2F10C"/>
    <w:lvl w:ilvl="0" w:tplc="06DEF49A">
      <w:start w:val="1"/>
      <w:numFmt w:val="decimal"/>
      <w:lvlText w:val="%1.)"/>
      <w:lvlJc w:val="left"/>
      <w:pPr>
        <w:ind w:left="1065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" w15:restartNumberingAfterBreak="0">
    <w:nsid w:val="01F70BC9"/>
    <w:multiLevelType w:val="multilevel"/>
    <w:tmpl w:val="AD60BEE0"/>
    <w:lvl w:ilvl="0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500" w:hanging="435"/>
      </w:pPr>
      <w:rPr>
        <w:rFonts w:hint="default"/>
      </w:rPr>
    </w:lvl>
    <w:lvl w:ilvl="2">
      <w:start w:val="1"/>
      <w:numFmt w:val="decimal"/>
      <w:lvlText w:val="%1.%2.)%3."/>
      <w:lvlJc w:val="left"/>
      <w:pPr>
        <w:ind w:left="2850" w:hanging="720"/>
      </w:pPr>
      <w:rPr>
        <w:rFonts w:hint="default"/>
      </w:rPr>
    </w:lvl>
    <w:lvl w:ilvl="3">
      <w:start w:val="1"/>
      <w:numFmt w:val="decimal"/>
      <w:lvlText w:val="%1.%2.)%3.%4."/>
      <w:lvlJc w:val="left"/>
      <w:pPr>
        <w:ind w:left="4275" w:hanging="1080"/>
      </w:pPr>
      <w:rPr>
        <w:rFonts w:hint="default"/>
      </w:rPr>
    </w:lvl>
    <w:lvl w:ilvl="4">
      <w:start w:val="1"/>
      <w:numFmt w:val="decimal"/>
      <w:lvlText w:val="%1.%2.)%3.%4.%5."/>
      <w:lvlJc w:val="left"/>
      <w:pPr>
        <w:ind w:left="5340" w:hanging="1080"/>
      </w:pPr>
      <w:rPr>
        <w:rFonts w:hint="default"/>
      </w:rPr>
    </w:lvl>
    <w:lvl w:ilvl="5">
      <w:start w:val="1"/>
      <w:numFmt w:val="decimal"/>
      <w:lvlText w:val="%1.%2.)%3.%4.%5.%6."/>
      <w:lvlJc w:val="left"/>
      <w:pPr>
        <w:ind w:left="6405" w:hanging="1080"/>
      </w:pPr>
      <w:rPr>
        <w:rFonts w:hint="default"/>
      </w:rPr>
    </w:lvl>
    <w:lvl w:ilvl="6">
      <w:start w:val="1"/>
      <w:numFmt w:val="decimal"/>
      <w:lvlText w:val="%1.%2.)%3.%4.%5.%6.%7."/>
      <w:lvlJc w:val="left"/>
      <w:pPr>
        <w:ind w:left="7830" w:hanging="1440"/>
      </w:pPr>
      <w:rPr>
        <w:rFonts w:hint="default"/>
      </w:rPr>
    </w:lvl>
    <w:lvl w:ilvl="7">
      <w:start w:val="1"/>
      <w:numFmt w:val="decimal"/>
      <w:lvlText w:val="%1.%2.)%3.%4.%5.%6.%7.%8."/>
      <w:lvlJc w:val="left"/>
      <w:pPr>
        <w:ind w:left="8895" w:hanging="1440"/>
      </w:pPr>
      <w:rPr>
        <w:rFonts w:hint="default"/>
      </w:rPr>
    </w:lvl>
    <w:lvl w:ilvl="8">
      <w:start w:val="1"/>
      <w:numFmt w:val="decimal"/>
      <w:lvlText w:val="%1.%2.)%3.%4.%5.%6.%7.%8.%9."/>
      <w:lvlJc w:val="left"/>
      <w:pPr>
        <w:ind w:left="10320" w:hanging="1800"/>
      </w:pPr>
      <w:rPr>
        <w:rFonts w:hint="default"/>
      </w:rPr>
    </w:lvl>
  </w:abstractNum>
  <w:abstractNum w:abstractNumId="2" w15:restartNumberingAfterBreak="0">
    <w:nsid w:val="09024E26"/>
    <w:multiLevelType w:val="hybridMultilevel"/>
    <w:tmpl w:val="1220928E"/>
    <w:lvl w:ilvl="0" w:tplc="5E02EE6A">
      <w:numFmt w:val="bullet"/>
      <w:lvlText w:val=""/>
      <w:lvlJc w:val="left"/>
      <w:pPr>
        <w:ind w:left="465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" w15:restartNumberingAfterBreak="0">
    <w:nsid w:val="0C2C200D"/>
    <w:multiLevelType w:val="hybridMultilevel"/>
    <w:tmpl w:val="E194964C"/>
    <w:lvl w:ilvl="0" w:tplc="D7D457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E869D5"/>
    <w:multiLevelType w:val="hybridMultilevel"/>
    <w:tmpl w:val="C4C2F53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CB24D1"/>
    <w:multiLevelType w:val="hybridMultilevel"/>
    <w:tmpl w:val="455E76DE"/>
    <w:lvl w:ilvl="0" w:tplc="7430F7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1F353F"/>
    <w:multiLevelType w:val="hybridMultilevel"/>
    <w:tmpl w:val="D78CD7D8"/>
    <w:lvl w:ilvl="0" w:tplc="EDE4E8A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567E23"/>
    <w:multiLevelType w:val="multilevel"/>
    <w:tmpl w:val="B8F04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9F4153"/>
    <w:multiLevelType w:val="hybridMultilevel"/>
    <w:tmpl w:val="DAA0B26C"/>
    <w:lvl w:ilvl="0" w:tplc="C986A38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054068"/>
    <w:multiLevelType w:val="hybridMultilevel"/>
    <w:tmpl w:val="15805424"/>
    <w:lvl w:ilvl="0" w:tplc="490EF1C8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8E377F"/>
    <w:multiLevelType w:val="hybridMultilevel"/>
    <w:tmpl w:val="B0A4FD8C"/>
    <w:lvl w:ilvl="0" w:tplc="D0CEEFD0">
      <w:start w:val="17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AF37EA"/>
    <w:multiLevelType w:val="hybridMultilevel"/>
    <w:tmpl w:val="7CD2F10C"/>
    <w:lvl w:ilvl="0" w:tplc="06DEF49A">
      <w:start w:val="1"/>
      <w:numFmt w:val="decimal"/>
      <w:lvlText w:val="%1.)"/>
      <w:lvlJc w:val="left"/>
      <w:pPr>
        <w:ind w:left="1065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 w15:restartNumberingAfterBreak="0">
    <w:nsid w:val="66FC232B"/>
    <w:multiLevelType w:val="hybridMultilevel"/>
    <w:tmpl w:val="BD76FD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1D1737"/>
    <w:multiLevelType w:val="hybridMultilevel"/>
    <w:tmpl w:val="7CD2F10C"/>
    <w:lvl w:ilvl="0" w:tplc="06DEF49A">
      <w:start w:val="1"/>
      <w:numFmt w:val="decimal"/>
      <w:lvlText w:val="%1.)"/>
      <w:lvlJc w:val="left"/>
      <w:pPr>
        <w:ind w:left="10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4" w15:restartNumberingAfterBreak="0">
    <w:nsid w:val="76D46BEC"/>
    <w:multiLevelType w:val="hybridMultilevel"/>
    <w:tmpl w:val="7CD2F10C"/>
    <w:lvl w:ilvl="0" w:tplc="06DEF49A">
      <w:start w:val="1"/>
      <w:numFmt w:val="decimal"/>
      <w:lvlText w:val="%1.)"/>
      <w:lvlJc w:val="left"/>
      <w:pPr>
        <w:ind w:left="1065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5" w15:restartNumberingAfterBreak="0">
    <w:nsid w:val="7BCB7CCC"/>
    <w:multiLevelType w:val="hybridMultilevel"/>
    <w:tmpl w:val="7CD2F10C"/>
    <w:lvl w:ilvl="0" w:tplc="06DEF49A">
      <w:start w:val="1"/>
      <w:numFmt w:val="decimal"/>
      <w:lvlText w:val="%1.)"/>
      <w:lvlJc w:val="left"/>
      <w:pPr>
        <w:ind w:left="1065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5" w:hanging="360"/>
      </w:pPr>
    </w:lvl>
    <w:lvl w:ilvl="2" w:tplc="0407001B" w:tentative="1">
      <w:start w:val="1"/>
      <w:numFmt w:val="lowerRoman"/>
      <w:lvlText w:val="%3."/>
      <w:lvlJc w:val="right"/>
      <w:pPr>
        <w:ind w:left="2505" w:hanging="180"/>
      </w:pPr>
    </w:lvl>
    <w:lvl w:ilvl="3" w:tplc="0407000F" w:tentative="1">
      <w:start w:val="1"/>
      <w:numFmt w:val="decimal"/>
      <w:lvlText w:val="%4."/>
      <w:lvlJc w:val="left"/>
      <w:pPr>
        <w:ind w:left="3225" w:hanging="360"/>
      </w:pPr>
    </w:lvl>
    <w:lvl w:ilvl="4" w:tplc="04070019" w:tentative="1">
      <w:start w:val="1"/>
      <w:numFmt w:val="lowerLetter"/>
      <w:lvlText w:val="%5."/>
      <w:lvlJc w:val="left"/>
      <w:pPr>
        <w:ind w:left="3945" w:hanging="360"/>
      </w:pPr>
    </w:lvl>
    <w:lvl w:ilvl="5" w:tplc="0407001B" w:tentative="1">
      <w:start w:val="1"/>
      <w:numFmt w:val="lowerRoman"/>
      <w:lvlText w:val="%6."/>
      <w:lvlJc w:val="right"/>
      <w:pPr>
        <w:ind w:left="4665" w:hanging="180"/>
      </w:pPr>
    </w:lvl>
    <w:lvl w:ilvl="6" w:tplc="0407000F" w:tentative="1">
      <w:start w:val="1"/>
      <w:numFmt w:val="decimal"/>
      <w:lvlText w:val="%7."/>
      <w:lvlJc w:val="left"/>
      <w:pPr>
        <w:ind w:left="5385" w:hanging="360"/>
      </w:pPr>
    </w:lvl>
    <w:lvl w:ilvl="7" w:tplc="04070019" w:tentative="1">
      <w:start w:val="1"/>
      <w:numFmt w:val="lowerLetter"/>
      <w:lvlText w:val="%8."/>
      <w:lvlJc w:val="left"/>
      <w:pPr>
        <w:ind w:left="6105" w:hanging="360"/>
      </w:pPr>
    </w:lvl>
    <w:lvl w:ilvl="8" w:tplc="0407001B" w:tentative="1">
      <w:start w:val="1"/>
      <w:numFmt w:val="lowerRoman"/>
      <w:lvlText w:val="%9."/>
      <w:lvlJc w:val="right"/>
      <w:pPr>
        <w:ind w:left="6825" w:hanging="180"/>
      </w:pPr>
    </w:lvl>
  </w:abstractNum>
  <w:num w:numId="1" w16cid:durableId="783884962">
    <w:abstractNumId w:val="6"/>
  </w:num>
  <w:num w:numId="2" w16cid:durableId="1097166710">
    <w:abstractNumId w:val="7"/>
  </w:num>
  <w:num w:numId="3" w16cid:durableId="90930253">
    <w:abstractNumId w:val="11"/>
  </w:num>
  <w:num w:numId="4" w16cid:durableId="1354576501">
    <w:abstractNumId w:val="13"/>
  </w:num>
  <w:num w:numId="5" w16cid:durableId="23481892">
    <w:abstractNumId w:val="1"/>
  </w:num>
  <w:num w:numId="6" w16cid:durableId="1722711224">
    <w:abstractNumId w:val="15"/>
  </w:num>
  <w:num w:numId="7" w16cid:durableId="1888566800">
    <w:abstractNumId w:val="0"/>
  </w:num>
  <w:num w:numId="8" w16cid:durableId="1696953914">
    <w:abstractNumId w:val="10"/>
  </w:num>
  <w:num w:numId="9" w16cid:durableId="2120753967">
    <w:abstractNumId w:val="9"/>
  </w:num>
  <w:num w:numId="10" w16cid:durableId="252083998">
    <w:abstractNumId w:val="14"/>
  </w:num>
  <w:num w:numId="11" w16cid:durableId="1474447332">
    <w:abstractNumId w:val="8"/>
  </w:num>
  <w:num w:numId="12" w16cid:durableId="1188518855">
    <w:abstractNumId w:val="2"/>
  </w:num>
  <w:num w:numId="13" w16cid:durableId="107429620">
    <w:abstractNumId w:val="3"/>
  </w:num>
  <w:num w:numId="14" w16cid:durableId="146669971">
    <w:abstractNumId w:val="4"/>
  </w:num>
  <w:num w:numId="15" w16cid:durableId="694306590">
    <w:abstractNumId w:val="12"/>
  </w:num>
  <w:num w:numId="16" w16cid:durableId="18215751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3EA"/>
    <w:rsid w:val="00037F39"/>
    <w:rsid w:val="0004030B"/>
    <w:rsid w:val="00041B33"/>
    <w:rsid w:val="00044220"/>
    <w:rsid w:val="00052CA8"/>
    <w:rsid w:val="00054F75"/>
    <w:rsid w:val="00064BD9"/>
    <w:rsid w:val="00066820"/>
    <w:rsid w:val="00070DF6"/>
    <w:rsid w:val="00080070"/>
    <w:rsid w:val="000803D3"/>
    <w:rsid w:val="00080B35"/>
    <w:rsid w:val="00081FBF"/>
    <w:rsid w:val="0008201E"/>
    <w:rsid w:val="000925AD"/>
    <w:rsid w:val="00095B2E"/>
    <w:rsid w:val="000963CD"/>
    <w:rsid w:val="000A39E5"/>
    <w:rsid w:val="000A695F"/>
    <w:rsid w:val="000B33C0"/>
    <w:rsid w:val="000D4C69"/>
    <w:rsid w:val="000E0BF4"/>
    <w:rsid w:val="000E3CFF"/>
    <w:rsid w:val="000F11A1"/>
    <w:rsid w:val="00103C5A"/>
    <w:rsid w:val="00106469"/>
    <w:rsid w:val="00106D8D"/>
    <w:rsid w:val="00112613"/>
    <w:rsid w:val="00141095"/>
    <w:rsid w:val="001423D9"/>
    <w:rsid w:val="00143168"/>
    <w:rsid w:val="00154545"/>
    <w:rsid w:val="00155476"/>
    <w:rsid w:val="001564EC"/>
    <w:rsid w:val="00160CF3"/>
    <w:rsid w:val="00163B6E"/>
    <w:rsid w:val="00164AA1"/>
    <w:rsid w:val="00181420"/>
    <w:rsid w:val="001916EB"/>
    <w:rsid w:val="001954EE"/>
    <w:rsid w:val="00196EF2"/>
    <w:rsid w:val="00197235"/>
    <w:rsid w:val="001A05DB"/>
    <w:rsid w:val="001A3217"/>
    <w:rsid w:val="001B2144"/>
    <w:rsid w:val="001C4B59"/>
    <w:rsid w:val="001D086C"/>
    <w:rsid w:val="001D4A2C"/>
    <w:rsid w:val="001E27CD"/>
    <w:rsid w:val="001F79B1"/>
    <w:rsid w:val="002015FA"/>
    <w:rsid w:val="0020401F"/>
    <w:rsid w:val="0021117C"/>
    <w:rsid w:val="00211F2C"/>
    <w:rsid w:val="00213810"/>
    <w:rsid w:val="00216475"/>
    <w:rsid w:val="002243CA"/>
    <w:rsid w:val="002277D9"/>
    <w:rsid w:val="0023122D"/>
    <w:rsid w:val="00244B9D"/>
    <w:rsid w:val="002505BF"/>
    <w:rsid w:val="0026570F"/>
    <w:rsid w:val="0026762F"/>
    <w:rsid w:val="002756F2"/>
    <w:rsid w:val="0028347D"/>
    <w:rsid w:val="00284445"/>
    <w:rsid w:val="00287C0D"/>
    <w:rsid w:val="002942D4"/>
    <w:rsid w:val="0029585D"/>
    <w:rsid w:val="00295CC4"/>
    <w:rsid w:val="002A231C"/>
    <w:rsid w:val="002B50F6"/>
    <w:rsid w:val="002B7441"/>
    <w:rsid w:val="002C3A85"/>
    <w:rsid w:val="002C7D59"/>
    <w:rsid w:val="002D44EB"/>
    <w:rsid w:val="002D525C"/>
    <w:rsid w:val="002E2AD2"/>
    <w:rsid w:val="002F3668"/>
    <w:rsid w:val="002F5435"/>
    <w:rsid w:val="00301725"/>
    <w:rsid w:val="003040E8"/>
    <w:rsid w:val="003102BA"/>
    <w:rsid w:val="003152ED"/>
    <w:rsid w:val="003153DC"/>
    <w:rsid w:val="00316E7D"/>
    <w:rsid w:val="0033016F"/>
    <w:rsid w:val="003302C7"/>
    <w:rsid w:val="003302D6"/>
    <w:rsid w:val="00330A58"/>
    <w:rsid w:val="00331D4F"/>
    <w:rsid w:val="003463B4"/>
    <w:rsid w:val="00346F8A"/>
    <w:rsid w:val="003501D7"/>
    <w:rsid w:val="0036517C"/>
    <w:rsid w:val="00367BA3"/>
    <w:rsid w:val="00373B2E"/>
    <w:rsid w:val="00376EEF"/>
    <w:rsid w:val="003804A9"/>
    <w:rsid w:val="00390A29"/>
    <w:rsid w:val="003A4226"/>
    <w:rsid w:val="003A7EFD"/>
    <w:rsid w:val="003B4126"/>
    <w:rsid w:val="003B4A6B"/>
    <w:rsid w:val="003B7F33"/>
    <w:rsid w:val="003C317C"/>
    <w:rsid w:val="003D0892"/>
    <w:rsid w:val="003E08F6"/>
    <w:rsid w:val="003E26A1"/>
    <w:rsid w:val="003E3895"/>
    <w:rsid w:val="003F4B59"/>
    <w:rsid w:val="003F6166"/>
    <w:rsid w:val="003F6EAC"/>
    <w:rsid w:val="003F7670"/>
    <w:rsid w:val="00401D44"/>
    <w:rsid w:val="0043601C"/>
    <w:rsid w:val="004361F3"/>
    <w:rsid w:val="00437706"/>
    <w:rsid w:val="00440B72"/>
    <w:rsid w:val="004441A5"/>
    <w:rsid w:val="00452294"/>
    <w:rsid w:val="0045374B"/>
    <w:rsid w:val="0045461A"/>
    <w:rsid w:val="00457B8E"/>
    <w:rsid w:val="00464E0B"/>
    <w:rsid w:val="00474586"/>
    <w:rsid w:val="00475235"/>
    <w:rsid w:val="004778CB"/>
    <w:rsid w:val="004820F8"/>
    <w:rsid w:val="00482A61"/>
    <w:rsid w:val="00490E4E"/>
    <w:rsid w:val="00493D3E"/>
    <w:rsid w:val="004A0EE5"/>
    <w:rsid w:val="004A485D"/>
    <w:rsid w:val="004B3A1B"/>
    <w:rsid w:val="004B7C39"/>
    <w:rsid w:val="004C0E68"/>
    <w:rsid w:val="004D3F61"/>
    <w:rsid w:val="004E0175"/>
    <w:rsid w:val="004E72FF"/>
    <w:rsid w:val="004F37FC"/>
    <w:rsid w:val="004F460B"/>
    <w:rsid w:val="00500455"/>
    <w:rsid w:val="00502154"/>
    <w:rsid w:val="00502C2D"/>
    <w:rsid w:val="00506232"/>
    <w:rsid w:val="00511D76"/>
    <w:rsid w:val="00512FAF"/>
    <w:rsid w:val="00522961"/>
    <w:rsid w:val="0052315F"/>
    <w:rsid w:val="00523741"/>
    <w:rsid w:val="005246E1"/>
    <w:rsid w:val="00525860"/>
    <w:rsid w:val="00546E59"/>
    <w:rsid w:val="005533E5"/>
    <w:rsid w:val="00554C14"/>
    <w:rsid w:val="00554E57"/>
    <w:rsid w:val="005653A5"/>
    <w:rsid w:val="00566F20"/>
    <w:rsid w:val="00572779"/>
    <w:rsid w:val="0057365B"/>
    <w:rsid w:val="005828AA"/>
    <w:rsid w:val="005904FB"/>
    <w:rsid w:val="005924F4"/>
    <w:rsid w:val="00594087"/>
    <w:rsid w:val="00597120"/>
    <w:rsid w:val="005A0DA8"/>
    <w:rsid w:val="005A777A"/>
    <w:rsid w:val="005B0AEB"/>
    <w:rsid w:val="005B2EC7"/>
    <w:rsid w:val="005B69AE"/>
    <w:rsid w:val="005C319F"/>
    <w:rsid w:val="005C4982"/>
    <w:rsid w:val="005D148E"/>
    <w:rsid w:val="005D2E72"/>
    <w:rsid w:val="005D644F"/>
    <w:rsid w:val="005E2992"/>
    <w:rsid w:val="005E6A74"/>
    <w:rsid w:val="005E7A1A"/>
    <w:rsid w:val="005E7D89"/>
    <w:rsid w:val="0060562B"/>
    <w:rsid w:val="00605AF7"/>
    <w:rsid w:val="00606410"/>
    <w:rsid w:val="00607204"/>
    <w:rsid w:val="006114B1"/>
    <w:rsid w:val="00616C9F"/>
    <w:rsid w:val="00632662"/>
    <w:rsid w:val="00633F73"/>
    <w:rsid w:val="00634993"/>
    <w:rsid w:val="006364B2"/>
    <w:rsid w:val="006523AA"/>
    <w:rsid w:val="00654A3E"/>
    <w:rsid w:val="006564AF"/>
    <w:rsid w:val="006630CE"/>
    <w:rsid w:val="00663B8D"/>
    <w:rsid w:val="00663D85"/>
    <w:rsid w:val="006750B3"/>
    <w:rsid w:val="006750F8"/>
    <w:rsid w:val="00680530"/>
    <w:rsid w:val="00692B53"/>
    <w:rsid w:val="00695C8A"/>
    <w:rsid w:val="006A0A48"/>
    <w:rsid w:val="006A6A73"/>
    <w:rsid w:val="006B0C46"/>
    <w:rsid w:val="006C6488"/>
    <w:rsid w:val="006E66D3"/>
    <w:rsid w:val="006F0668"/>
    <w:rsid w:val="006F172F"/>
    <w:rsid w:val="006F18A7"/>
    <w:rsid w:val="006F213B"/>
    <w:rsid w:val="00712014"/>
    <w:rsid w:val="007128F7"/>
    <w:rsid w:val="00714264"/>
    <w:rsid w:val="00715D50"/>
    <w:rsid w:val="00716986"/>
    <w:rsid w:val="00720365"/>
    <w:rsid w:val="007241CF"/>
    <w:rsid w:val="00724FAF"/>
    <w:rsid w:val="0073003A"/>
    <w:rsid w:val="0073066C"/>
    <w:rsid w:val="007306A7"/>
    <w:rsid w:val="00730924"/>
    <w:rsid w:val="00731F89"/>
    <w:rsid w:val="00735B6C"/>
    <w:rsid w:val="00740A61"/>
    <w:rsid w:val="00740E5A"/>
    <w:rsid w:val="00750317"/>
    <w:rsid w:val="00755249"/>
    <w:rsid w:val="007579A4"/>
    <w:rsid w:val="00762921"/>
    <w:rsid w:val="00762B72"/>
    <w:rsid w:val="00771EB5"/>
    <w:rsid w:val="00774AA7"/>
    <w:rsid w:val="007804B3"/>
    <w:rsid w:val="00786269"/>
    <w:rsid w:val="007918C3"/>
    <w:rsid w:val="007A31F4"/>
    <w:rsid w:val="007A5F18"/>
    <w:rsid w:val="007B0C37"/>
    <w:rsid w:val="007B33C9"/>
    <w:rsid w:val="007B3E04"/>
    <w:rsid w:val="007B41D0"/>
    <w:rsid w:val="007B4D68"/>
    <w:rsid w:val="007B5536"/>
    <w:rsid w:val="007C0748"/>
    <w:rsid w:val="007C2267"/>
    <w:rsid w:val="007C33DF"/>
    <w:rsid w:val="007C3612"/>
    <w:rsid w:val="007D5ADD"/>
    <w:rsid w:val="007E48A1"/>
    <w:rsid w:val="007E6C61"/>
    <w:rsid w:val="007F2248"/>
    <w:rsid w:val="0080049B"/>
    <w:rsid w:val="00802816"/>
    <w:rsid w:val="0080377A"/>
    <w:rsid w:val="00810565"/>
    <w:rsid w:val="00820E34"/>
    <w:rsid w:val="00823B8C"/>
    <w:rsid w:val="00840C8E"/>
    <w:rsid w:val="00841E28"/>
    <w:rsid w:val="00842BCA"/>
    <w:rsid w:val="0084521B"/>
    <w:rsid w:val="008454BE"/>
    <w:rsid w:val="00852179"/>
    <w:rsid w:val="008627B2"/>
    <w:rsid w:val="00870662"/>
    <w:rsid w:val="00876619"/>
    <w:rsid w:val="008858B4"/>
    <w:rsid w:val="008878D6"/>
    <w:rsid w:val="008A2B27"/>
    <w:rsid w:val="008B63BF"/>
    <w:rsid w:val="008C23F5"/>
    <w:rsid w:val="008D5503"/>
    <w:rsid w:val="008D5F3E"/>
    <w:rsid w:val="008D7C59"/>
    <w:rsid w:val="008E4F68"/>
    <w:rsid w:val="008F38AA"/>
    <w:rsid w:val="00901DAF"/>
    <w:rsid w:val="0090235B"/>
    <w:rsid w:val="00906B94"/>
    <w:rsid w:val="00914022"/>
    <w:rsid w:val="0091736F"/>
    <w:rsid w:val="00922DBE"/>
    <w:rsid w:val="0092482B"/>
    <w:rsid w:val="0092505D"/>
    <w:rsid w:val="00931C3E"/>
    <w:rsid w:val="00940EE8"/>
    <w:rsid w:val="009424B9"/>
    <w:rsid w:val="00942C4E"/>
    <w:rsid w:val="00942F9A"/>
    <w:rsid w:val="00943CD7"/>
    <w:rsid w:val="00944BE4"/>
    <w:rsid w:val="00953145"/>
    <w:rsid w:val="00970A43"/>
    <w:rsid w:val="009758D0"/>
    <w:rsid w:val="00983341"/>
    <w:rsid w:val="0098407B"/>
    <w:rsid w:val="00991768"/>
    <w:rsid w:val="0099663E"/>
    <w:rsid w:val="009A60C4"/>
    <w:rsid w:val="009B4CC7"/>
    <w:rsid w:val="009B58FB"/>
    <w:rsid w:val="009C03CC"/>
    <w:rsid w:val="009C649F"/>
    <w:rsid w:val="009D4CF8"/>
    <w:rsid w:val="009D5605"/>
    <w:rsid w:val="009D5847"/>
    <w:rsid w:val="009D6BD6"/>
    <w:rsid w:val="009E3EE9"/>
    <w:rsid w:val="009E61DA"/>
    <w:rsid w:val="009E6591"/>
    <w:rsid w:val="009E7000"/>
    <w:rsid w:val="009F649B"/>
    <w:rsid w:val="00A03771"/>
    <w:rsid w:val="00A13F6D"/>
    <w:rsid w:val="00A15E29"/>
    <w:rsid w:val="00A22123"/>
    <w:rsid w:val="00A22D25"/>
    <w:rsid w:val="00A2309F"/>
    <w:rsid w:val="00A24F50"/>
    <w:rsid w:val="00A251AF"/>
    <w:rsid w:val="00A36580"/>
    <w:rsid w:val="00A4667C"/>
    <w:rsid w:val="00A478DF"/>
    <w:rsid w:val="00A50C9D"/>
    <w:rsid w:val="00A5151D"/>
    <w:rsid w:val="00A51D2A"/>
    <w:rsid w:val="00A57154"/>
    <w:rsid w:val="00A606DB"/>
    <w:rsid w:val="00A610D4"/>
    <w:rsid w:val="00A61505"/>
    <w:rsid w:val="00A75599"/>
    <w:rsid w:val="00A915FC"/>
    <w:rsid w:val="00AA3BE3"/>
    <w:rsid w:val="00AB3200"/>
    <w:rsid w:val="00AB39F7"/>
    <w:rsid w:val="00AB3D65"/>
    <w:rsid w:val="00AB44AA"/>
    <w:rsid w:val="00AB5F3A"/>
    <w:rsid w:val="00AC2196"/>
    <w:rsid w:val="00AC7282"/>
    <w:rsid w:val="00AC7935"/>
    <w:rsid w:val="00AD0AA1"/>
    <w:rsid w:val="00AE1EB1"/>
    <w:rsid w:val="00AF1FA1"/>
    <w:rsid w:val="00AF2A94"/>
    <w:rsid w:val="00AF3469"/>
    <w:rsid w:val="00B0095E"/>
    <w:rsid w:val="00B13E81"/>
    <w:rsid w:val="00B14CE9"/>
    <w:rsid w:val="00B20424"/>
    <w:rsid w:val="00B2042D"/>
    <w:rsid w:val="00B3192C"/>
    <w:rsid w:val="00B46DAD"/>
    <w:rsid w:val="00B6474C"/>
    <w:rsid w:val="00B6651D"/>
    <w:rsid w:val="00B6706D"/>
    <w:rsid w:val="00B719A2"/>
    <w:rsid w:val="00BA46A8"/>
    <w:rsid w:val="00BB06A5"/>
    <w:rsid w:val="00BB6386"/>
    <w:rsid w:val="00BB7284"/>
    <w:rsid w:val="00BC3CA5"/>
    <w:rsid w:val="00BD3AC2"/>
    <w:rsid w:val="00BE488F"/>
    <w:rsid w:val="00BF46E9"/>
    <w:rsid w:val="00BF70E9"/>
    <w:rsid w:val="00BF7ABF"/>
    <w:rsid w:val="00C17098"/>
    <w:rsid w:val="00C30BA5"/>
    <w:rsid w:val="00C37DE3"/>
    <w:rsid w:val="00C4691A"/>
    <w:rsid w:val="00C53497"/>
    <w:rsid w:val="00C6564D"/>
    <w:rsid w:val="00C67625"/>
    <w:rsid w:val="00C712EA"/>
    <w:rsid w:val="00C74A78"/>
    <w:rsid w:val="00C75135"/>
    <w:rsid w:val="00C802B5"/>
    <w:rsid w:val="00C82962"/>
    <w:rsid w:val="00C84472"/>
    <w:rsid w:val="00C850D1"/>
    <w:rsid w:val="00C906E2"/>
    <w:rsid w:val="00C940DA"/>
    <w:rsid w:val="00CA4914"/>
    <w:rsid w:val="00CA5F66"/>
    <w:rsid w:val="00CD31DE"/>
    <w:rsid w:val="00CD5219"/>
    <w:rsid w:val="00CD7790"/>
    <w:rsid w:val="00CF7230"/>
    <w:rsid w:val="00CF7DAE"/>
    <w:rsid w:val="00D13EBE"/>
    <w:rsid w:val="00D141F7"/>
    <w:rsid w:val="00D162F5"/>
    <w:rsid w:val="00D35AED"/>
    <w:rsid w:val="00D424AB"/>
    <w:rsid w:val="00D45DD4"/>
    <w:rsid w:val="00D46076"/>
    <w:rsid w:val="00D5246E"/>
    <w:rsid w:val="00D57C3A"/>
    <w:rsid w:val="00D6594C"/>
    <w:rsid w:val="00D66038"/>
    <w:rsid w:val="00D7491F"/>
    <w:rsid w:val="00D76EC3"/>
    <w:rsid w:val="00D8016C"/>
    <w:rsid w:val="00D93CDA"/>
    <w:rsid w:val="00DA6C6C"/>
    <w:rsid w:val="00DB48EB"/>
    <w:rsid w:val="00DB5FDE"/>
    <w:rsid w:val="00DB7CA5"/>
    <w:rsid w:val="00DC0821"/>
    <w:rsid w:val="00DC31CE"/>
    <w:rsid w:val="00DC3925"/>
    <w:rsid w:val="00DC47DE"/>
    <w:rsid w:val="00DC55FD"/>
    <w:rsid w:val="00DD222D"/>
    <w:rsid w:val="00DE0141"/>
    <w:rsid w:val="00DF2C57"/>
    <w:rsid w:val="00DF7FC3"/>
    <w:rsid w:val="00E02A2F"/>
    <w:rsid w:val="00E05D1A"/>
    <w:rsid w:val="00E25BFC"/>
    <w:rsid w:val="00E27BCF"/>
    <w:rsid w:val="00E34036"/>
    <w:rsid w:val="00E36775"/>
    <w:rsid w:val="00E46410"/>
    <w:rsid w:val="00E55451"/>
    <w:rsid w:val="00E56E66"/>
    <w:rsid w:val="00E60D1A"/>
    <w:rsid w:val="00E647B7"/>
    <w:rsid w:val="00E72B5C"/>
    <w:rsid w:val="00E7675A"/>
    <w:rsid w:val="00E77B3F"/>
    <w:rsid w:val="00E81AF4"/>
    <w:rsid w:val="00E905A2"/>
    <w:rsid w:val="00E92C9B"/>
    <w:rsid w:val="00E9687C"/>
    <w:rsid w:val="00EA0FE9"/>
    <w:rsid w:val="00EA31D7"/>
    <w:rsid w:val="00EA34D2"/>
    <w:rsid w:val="00EA43E8"/>
    <w:rsid w:val="00EA5D48"/>
    <w:rsid w:val="00EB25B4"/>
    <w:rsid w:val="00EB34BC"/>
    <w:rsid w:val="00EB5791"/>
    <w:rsid w:val="00EC0C85"/>
    <w:rsid w:val="00EC1207"/>
    <w:rsid w:val="00EC4268"/>
    <w:rsid w:val="00EC5F52"/>
    <w:rsid w:val="00ED023F"/>
    <w:rsid w:val="00ED7C77"/>
    <w:rsid w:val="00EE009C"/>
    <w:rsid w:val="00EE2060"/>
    <w:rsid w:val="00EE4EAB"/>
    <w:rsid w:val="00EF1073"/>
    <w:rsid w:val="00EF450D"/>
    <w:rsid w:val="00F075A7"/>
    <w:rsid w:val="00F106FA"/>
    <w:rsid w:val="00F1242C"/>
    <w:rsid w:val="00F24947"/>
    <w:rsid w:val="00F26E5C"/>
    <w:rsid w:val="00F2708C"/>
    <w:rsid w:val="00F31593"/>
    <w:rsid w:val="00F3367C"/>
    <w:rsid w:val="00F34620"/>
    <w:rsid w:val="00F35F24"/>
    <w:rsid w:val="00F363A3"/>
    <w:rsid w:val="00F41D07"/>
    <w:rsid w:val="00F43BAE"/>
    <w:rsid w:val="00F53A6A"/>
    <w:rsid w:val="00F62582"/>
    <w:rsid w:val="00F66CF3"/>
    <w:rsid w:val="00F75CF8"/>
    <w:rsid w:val="00F77AB6"/>
    <w:rsid w:val="00F81399"/>
    <w:rsid w:val="00F82973"/>
    <w:rsid w:val="00F83719"/>
    <w:rsid w:val="00F94351"/>
    <w:rsid w:val="00F94944"/>
    <w:rsid w:val="00F96FFE"/>
    <w:rsid w:val="00FA0A80"/>
    <w:rsid w:val="00FA4C99"/>
    <w:rsid w:val="00FA63A4"/>
    <w:rsid w:val="00FC2599"/>
    <w:rsid w:val="00FC53EA"/>
    <w:rsid w:val="00FD09AA"/>
    <w:rsid w:val="00FD2A23"/>
    <w:rsid w:val="00FE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A4136"/>
  <w15:chartTrackingRefBased/>
  <w15:docId w15:val="{8E741F0D-FCE0-4BEA-8F57-D841F3A41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C99"/>
  </w:style>
  <w:style w:type="paragraph" w:styleId="Heading1">
    <w:name w:val="heading 1"/>
    <w:basedOn w:val="Normal"/>
    <w:next w:val="Normal"/>
    <w:link w:val="Heading1Char"/>
    <w:uiPriority w:val="9"/>
    <w:qFormat/>
    <w:rsid w:val="00FC53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53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FC53E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3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3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C53EA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minusjno">
    <w:name w:val="minus_jno"/>
    <w:basedOn w:val="Normal"/>
    <w:rsid w:val="00FC53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FC53EA"/>
    <w:rPr>
      <w:color w:val="0000FF"/>
      <w:u w:val="single"/>
    </w:rPr>
  </w:style>
  <w:style w:type="paragraph" w:customStyle="1" w:styleId="Linksbndig">
    <w:name w:val="Linksbündig"/>
    <w:basedOn w:val="NoSpacing"/>
    <w:link w:val="LinksbndigZchn"/>
    <w:qFormat/>
    <w:rsid w:val="00FC53EA"/>
    <w:pPr>
      <w:spacing w:line="48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NoSpacing">
    <w:name w:val="No Spacing"/>
    <w:uiPriority w:val="1"/>
    <w:qFormat/>
    <w:rsid w:val="00FC53EA"/>
    <w:pPr>
      <w:spacing w:after="0" w:line="240" w:lineRule="auto"/>
    </w:pPr>
  </w:style>
  <w:style w:type="character" w:customStyle="1" w:styleId="LinksbndigZchn">
    <w:name w:val="Linksbündig Zchn"/>
    <w:link w:val="Linksbndig"/>
    <w:rsid w:val="00FC53EA"/>
    <w:rPr>
      <w:rFonts w:ascii="Times New Roman" w:eastAsia="Calibri" w:hAnsi="Times New Roman" w:cs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FC53EA"/>
    <w:pPr>
      <w:tabs>
        <w:tab w:val="left" w:pos="384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FC53EA"/>
    <w:pPr>
      <w:tabs>
        <w:tab w:val="center" w:pos="4536"/>
        <w:tab w:val="right" w:pos="9072"/>
      </w:tabs>
      <w:spacing w:after="0" w:line="240" w:lineRule="auto"/>
      <w:ind w:firstLine="709"/>
      <w:jc w:val="both"/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C53EA"/>
    <w:rPr>
      <w:rFonts w:ascii="Times New Roman" w:eastAsia="Calibri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5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5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53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3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3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3E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53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3EA"/>
  </w:style>
  <w:style w:type="character" w:customStyle="1" w:styleId="PlainTextChar">
    <w:name w:val="Plain Text Char"/>
    <w:basedOn w:val="DefaultParagraphFont"/>
    <w:link w:val="PlainText"/>
    <w:uiPriority w:val="99"/>
    <w:rsid w:val="00FC53EA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FC53EA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1">
    <w:name w:val="Nur Text Zchn1"/>
    <w:basedOn w:val="DefaultParagraphFont"/>
    <w:uiPriority w:val="99"/>
    <w:semiHidden/>
    <w:rsid w:val="00FC53EA"/>
    <w:rPr>
      <w:rFonts w:ascii="Consolas" w:hAnsi="Consolas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FC53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C5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53E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C53E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C53E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C53EA"/>
  </w:style>
  <w:style w:type="character" w:styleId="FollowedHyperlink">
    <w:name w:val="FollowedHyperlink"/>
    <w:basedOn w:val="DefaultParagraphFont"/>
    <w:uiPriority w:val="99"/>
    <w:semiHidden/>
    <w:unhideWhenUsed/>
    <w:rsid w:val="00FC53EA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65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Tabellenraster5">
    <w:name w:val="Tabellenraster5"/>
    <w:basedOn w:val="TableNormal"/>
    <w:next w:val="TableGrid"/>
    <w:uiPriority w:val="39"/>
    <w:rsid w:val="00810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1422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52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5255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51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8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6954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2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1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6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47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7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24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7495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EEDD7-C6DB-4861-A896-D41B927E7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uer Epidemiologie und Med. Biometrie</Company>
  <LinksUpToDate>false</LinksUpToDate>
  <CharactersWithSpaces>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Kurz</dc:creator>
  <cp:keywords/>
  <dc:description/>
  <cp:lastModifiedBy>Lara Stead</cp:lastModifiedBy>
  <cp:revision>24</cp:revision>
  <cp:lastPrinted>2024-03-11T11:56:00Z</cp:lastPrinted>
  <dcterms:created xsi:type="dcterms:W3CDTF">2025-07-23T08:52:00Z</dcterms:created>
  <dcterms:modified xsi:type="dcterms:W3CDTF">2025-09-10T16:14:00Z</dcterms:modified>
</cp:coreProperties>
</file>